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1A46CA" w14:textId="77777777" w:rsidR="00164FF0" w:rsidRPr="00F54CAA" w:rsidRDefault="00164FF0" w:rsidP="00164FF0">
      <w:pPr>
        <w:pStyle w:val="Caption"/>
        <w:tabs>
          <w:tab w:val="clear" w:pos="1134"/>
          <w:tab w:val="left" w:pos="567"/>
        </w:tabs>
        <w:spacing w:after="80"/>
        <w:rPr>
          <w:rFonts w:ascii="Times New Roman" w:hAnsi="Times New Roman"/>
          <w:b w:val="0"/>
          <w:szCs w:val="22"/>
        </w:rPr>
      </w:pPr>
      <w:r w:rsidRPr="00F54CAA">
        <w:rPr>
          <w:rFonts w:ascii="Times New Roman" w:hAnsi="Times New Roman"/>
          <w:szCs w:val="22"/>
        </w:rPr>
        <w:t xml:space="preserve">Table </w:t>
      </w:r>
      <w:r>
        <w:rPr>
          <w:rFonts w:ascii="Times New Roman" w:hAnsi="Times New Roman"/>
          <w:szCs w:val="22"/>
        </w:rPr>
        <w:t>S2</w:t>
      </w:r>
      <w:r w:rsidRPr="00F54CAA">
        <w:rPr>
          <w:rFonts w:ascii="Times New Roman" w:hAnsi="Times New Roman"/>
          <w:szCs w:val="22"/>
        </w:rPr>
        <w:t xml:space="preserve">. </w:t>
      </w:r>
      <w:r w:rsidRPr="00F54CAA">
        <w:rPr>
          <w:rFonts w:ascii="Times New Roman" w:hAnsi="Times New Roman"/>
          <w:b w:val="0"/>
        </w:rPr>
        <w:t>Summary of injury baseline values*</w:t>
      </w:r>
    </w:p>
    <w:tbl>
      <w:tblPr>
        <w:tblStyle w:val="TableGrid"/>
        <w:tblW w:w="1053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2086"/>
        <w:gridCol w:w="1851"/>
        <w:gridCol w:w="1851"/>
        <w:gridCol w:w="1852"/>
      </w:tblGrid>
      <w:tr w:rsidR="00164FF0" w:rsidRPr="00F54CAA" w14:paraId="64E6FC90" w14:textId="77777777" w:rsidTr="00135A9B">
        <w:tc>
          <w:tcPr>
            <w:tcW w:w="2898" w:type="dxa"/>
            <w:shd w:val="clear" w:color="auto" w:fill="D9D9D9" w:themeFill="background1" w:themeFillShade="D9"/>
            <w:vAlign w:val="bottom"/>
          </w:tcPr>
          <w:p w14:paraId="471A9DB5" w14:textId="77777777" w:rsidR="00164FF0" w:rsidRPr="00F54CAA" w:rsidRDefault="00164FF0" w:rsidP="00135A9B">
            <w:pPr>
              <w:keepNext/>
              <w:spacing w:before="57" w:after="8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86" w:type="dxa"/>
            <w:shd w:val="clear" w:color="auto" w:fill="D9D9D9" w:themeFill="background1" w:themeFillShade="D9"/>
            <w:vAlign w:val="bottom"/>
          </w:tcPr>
          <w:p w14:paraId="6320F900" w14:textId="77777777" w:rsidR="00164FF0" w:rsidRPr="00F54CAA" w:rsidRDefault="00164FF0" w:rsidP="00135A9B">
            <w:pPr>
              <w:keepNext/>
              <w:spacing w:before="57" w:after="8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D9D9D9" w:themeFill="background1" w:themeFillShade="D9"/>
            <w:vAlign w:val="bottom"/>
          </w:tcPr>
          <w:p w14:paraId="02FD6373" w14:textId="77777777" w:rsidR="00164FF0" w:rsidRPr="00F54CAA" w:rsidRDefault="00164FF0" w:rsidP="00135A9B">
            <w:pPr>
              <w:keepNext/>
              <w:spacing w:before="57" w:after="80"/>
              <w:rPr>
                <w:rFonts w:ascii="Times New Roman" w:hAnsi="Times New Roman"/>
                <w:b/>
                <w:sz w:val="20"/>
                <w:szCs w:val="20"/>
              </w:rPr>
            </w:pPr>
            <w:r w:rsidRPr="00F54CAA">
              <w:rPr>
                <w:rFonts w:ascii="Times New Roman" w:hAnsi="Times New Roman"/>
                <w:b/>
                <w:bCs/>
                <w:sz w:val="20"/>
                <w:szCs w:val="20"/>
              </w:rPr>
              <w:t>PXL01</w:t>
            </w:r>
          </w:p>
        </w:tc>
        <w:tc>
          <w:tcPr>
            <w:tcW w:w="1851" w:type="dxa"/>
            <w:shd w:val="clear" w:color="auto" w:fill="D9D9D9" w:themeFill="background1" w:themeFillShade="D9"/>
            <w:vAlign w:val="bottom"/>
          </w:tcPr>
          <w:p w14:paraId="4DDCDC36" w14:textId="77777777" w:rsidR="00164FF0" w:rsidRPr="00F54CAA" w:rsidRDefault="00164FF0" w:rsidP="00135A9B">
            <w:pPr>
              <w:keepNext/>
              <w:spacing w:before="57" w:after="80"/>
              <w:rPr>
                <w:rFonts w:ascii="Times New Roman" w:hAnsi="Times New Roman"/>
                <w:b/>
                <w:sz w:val="20"/>
                <w:szCs w:val="20"/>
              </w:rPr>
            </w:pPr>
            <w:r w:rsidRPr="00F54CAA">
              <w:rPr>
                <w:rFonts w:ascii="Times New Roman" w:hAnsi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852" w:type="dxa"/>
            <w:shd w:val="clear" w:color="auto" w:fill="D9D9D9" w:themeFill="background1" w:themeFillShade="D9"/>
            <w:vAlign w:val="bottom"/>
          </w:tcPr>
          <w:p w14:paraId="2CF8EE9E" w14:textId="77777777" w:rsidR="00164FF0" w:rsidRPr="00F54CAA" w:rsidRDefault="00164FF0" w:rsidP="00135A9B">
            <w:pPr>
              <w:keepNext/>
              <w:spacing w:before="57" w:after="80"/>
              <w:rPr>
                <w:rFonts w:ascii="Times New Roman" w:hAnsi="Times New Roman"/>
                <w:b/>
                <w:sz w:val="20"/>
                <w:szCs w:val="20"/>
              </w:rPr>
            </w:pPr>
            <w:r w:rsidRPr="00F54CAA">
              <w:rPr>
                <w:rFonts w:ascii="Times New Roman" w:hAnsi="Times New Roman"/>
                <w:b/>
                <w:bCs/>
                <w:sz w:val="20"/>
                <w:szCs w:val="20"/>
              </w:rPr>
              <w:t>All</w:t>
            </w:r>
          </w:p>
        </w:tc>
      </w:tr>
      <w:tr w:rsidR="00164FF0" w:rsidRPr="00F54CAA" w14:paraId="0D1991D1" w14:textId="77777777" w:rsidTr="00135A9B">
        <w:tc>
          <w:tcPr>
            <w:tcW w:w="2898" w:type="dxa"/>
            <w:shd w:val="clear" w:color="auto" w:fill="auto"/>
          </w:tcPr>
          <w:p w14:paraId="0C740000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Is the dominant hand injured?</w:t>
            </w:r>
          </w:p>
        </w:tc>
        <w:tc>
          <w:tcPr>
            <w:tcW w:w="2086" w:type="dxa"/>
          </w:tcPr>
          <w:p w14:paraId="5930B1C0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851" w:type="dxa"/>
            <w:shd w:val="clear" w:color="auto" w:fill="auto"/>
          </w:tcPr>
          <w:p w14:paraId="3C2003F8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28 (43.8%)</w:t>
            </w:r>
          </w:p>
        </w:tc>
        <w:tc>
          <w:tcPr>
            <w:tcW w:w="1851" w:type="dxa"/>
            <w:shd w:val="clear" w:color="auto" w:fill="auto"/>
          </w:tcPr>
          <w:p w14:paraId="3345062E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31 (45.6%)</w:t>
            </w:r>
          </w:p>
        </w:tc>
        <w:tc>
          <w:tcPr>
            <w:tcW w:w="1852" w:type="dxa"/>
            <w:shd w:val="clear" w:color="auto" w:fill="auto"/>
          </w:tcPr>
          <w:p w14:paraId="7A0AD851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132/0</w:t>
            </w:r>
          </w:p>
        </w:tc>
      </w:tr>
      <w:tr w:rsidR="00164FF0" w:rsidRPr="00F54CAA" w14:paraId="6CCCB6BB" w14:textId="77777777" w:rsidTr="00135A9B">
        <w:tc>
          <w:tcPr>
            <w:tcW w:w="2898" w:type="dxa"/>
            <w:vMerge w:val="restart"/>
            <w:shd w:val="clear" w:color="auto" w:fill="auto"/>
          </w:tcPr>
          <w:p w14:paraId="28FBB21B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Type of trauma?</w:t>
            </w:r>
          </w:p>
        </w:tc>
        <w:tc>
          <w:tcPr>
            <w:tcW w:w="2086" w:type="dxa"/>
          </w:tcPr>
          <w:p w14:paraId="5AEC6B9B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Sharp</w:t>
            </w:r>
          </w:p>
        </w:tc>
        <w:tc>
          <w:tcPr>
            <w:tcW w:w="1851" w:type="dxa"/>
            <w:shd w:val="clear" w:color="auto" w:fill="auto"/>
          </w:tcPr>
          <w:p w14:paraId="3AE9032F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59 (92.2%)</w:t>
            </w:r>
          </w:p>
        </w:tc>
        <w:tc>
          <w:tcPr>
            <w:tcW w:w="1851" w:type="dxa"/>
            <w:shd w:val="clear" w:color="auto" w:fill="auto"/>
          </w:tcPr>
          <w:p w14:paraId="182BEECE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61 (89.7%)</w:t>
            </w:r>
          </w:p>
        </w:tc>
        <w:tc>
          <w:tcPr>
            <w:tcW w:w="1852" w:type="dxa"/>
            <w:shd w:val="clear" w:color="auto" w:fill="auto"/>
          </w:tcPr>
          <w:p w14:paraId="6875084F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120 (90.9%)</w:t>
            </w:r>
          </w:p>
        </w:tc>
      </w:tr>
      <w:tr w:rsidR="00164FF0" w:rsidRPr="00F54CAA" w14:paraId="07BB6357" w14:textId="77777777" w:rsidTr="00135A9B">
        <w:tc>
          <w:tcPr>
            <w:tcW w:w="2898" w:type="dxa"/>
            <w:vMerge/>
            <w:shd w:val="clear" w:color="auto" w:fill="auto"/>
            <w:vAlign w:val="center"/>
          </w:tcPr>
          <w:p w14:paraId="048B23B1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86" w:type="dxa"/>
          </w:tcPr>
          <w:p w14:paraId="68E4E53C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Blunt</w:t>
            </w:r>
          </w:p>
        </w:tc>
        <w:tc>
          <w:tcPr>
            <w:tcW w:w="1851" w:type="dxa"/>
            <w:shd w:val="clear" w:color="auto" w:fill="auto"/>
          </w:tcPr>
          <w:p w14:paraId="303B27E2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2 (3.1%)</w:t>
            </w:r>
          </w:p>
        </w:tc>
        <w:tc>
          <w:tcPr>
            <w:tcW w:w="1851" w:type="dxa"/>
            <w:shd w:val="clear" w:color="auto" w:fill="auto"/>
          </w:tcPr>
          <w:p w14:paraId="6875D0F5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1 (1.5%)</w:t>
            </w:r>
          </w:p>
        </w:tc>
        <w:tc>
          <w:tcPr>
            <w:tcW w:w="1852" w:type="dxa"/>
            <w:shd w:val="clear" w:color="auto" w:fill="auto"/>
          </w:tcPr>
          <w:p w14:paraId="0ADE2844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3 (2.3%)</w:t>
            </w:r>
          </w:p>
        </w:tc>
      </w:tr>
      <w:tr w:rsidR="00164FF0" w:rsidRPr="00F54CAA" w14:paraId="555B6683" w14:textId="77777777" w:rsidTr="00135A9B">
        <w:tc>
          <w:tcPr>
            <w:tcW w:w="2898" w:type="dxa"/>
            <w:vMerge/>
            <w:shd w:val="clear" w:color="auto" w:fill="auto"/>
            <w:vAlign w:val="center"/>
          </w:tcPr>
          <w:p w14:paraId="3ADEC1A5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86" w:type="dxa"/>
          </w:tcPr>
          <w:p w14:paraId="0EB7A3E5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Machinery type</w:t>
            </w:r>
          </w:p>
        </w:tc>
        <w:tc>
          <w:tcPr>
            <w:tcW w:w="1851" w:type="dxa"/>
            <w:shd w:val="clear" w:color="auto" w:fill="auto"/>
          </w:tcPr>
          <w:p w14:paraId="36175093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3 (4.7%)</w:t>
            </w:r>
          </w:p>
        </w:tc>
        <w:tc>
          <w:tcPr>
            <w:tcW w:w="1851" w:type="dxa"/>
            <w:shd w:val="clear" w:color="auto" w:fill="auto"/>
          </w:tcPr>
          <w:p w14:paraId="377ADCB6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6 (8.8%)</w:t>
            </w:r>
          </w:p>
        </w:tc>
        <w:tc>
          <w:tcPr>
            <w:tcW w:w="1852" w:type="dxa"/>
            <w:shd w:val="clear" w:color="auto" w:fill="auto"/>
          </w:tcPr>
          <w:p w14:paraId="7F720CA1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9 (6.8%)</w:t>
            </w:r>
          </w:p>
        </w:tc>
      </w:tr>
      <w:tr w:rsidR="00164FF0" w:rsidRPr="00F54CAA" w14:paraId="236F1ACB" w14:textId="77777777" w:rsidTr="00135A9B">
        <w:tc>
          <w:tcPr>
            <w:tcW w:w="2898" w:type="dxa"/>
            <w:vMerge w:val="restart"/>
            <w:shd w:val="clear" w:color="auto" w:fill="auto"/>
          </w:tcPr>
          <w:p w14:paraId="2E788A54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Nature of wound?</w:t>
            </w:r>
          </w:p>
        </w:tc>
        <w:tc>
          <w:tcPr>
            <w:tcW w:w="2086" w:type="dxa"/>
          </w:tcPr>
          <w:p w14:paraId="615F9114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Other</w:t>
            </w:r>
          </w:p>
        </w:tc>
        <w:tc>
          <w:tcPr>
            <w:tcW w:w="1851" w:type="dxa"/>
            <w:shd w:val="clear" w:color="auto" w:fill="auto"/>
          </w:tcPr>
          <w:p w14:paraId="2A4DA0EE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2 (3.1%)</w:t>
            </w:r>
          </w:p>
        </w:tc>
        <w:tc>
          <w:tcPr>
            <w:tcW w:w="1851" w:type="dxa"/>
            <w:shd w:val="clear" w:color="auto" w:fill="auto"/>
          </w:tcPr>
          <w:p w14:paraId="7F239D2E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852" w:type="dxa"/>
            <w:shd w:val="clear" w:color="auto" w:fill="auto"/>
          </w:tcPr>
          <w:p w14:paraId="1451DBEF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2 (1.5%)</w:t>
            </w:r>
          </w:p>
        </w:tc>
      </w:tr>
      <w:tr w:rsidR="00164FF0" w:rsidRPr="00F54CAA" w14:paraId="5BC2DA6A" w14:textId="77777777" w:rsidTr="00135A9B">
        <w:tc>
          <w:tcPr>
            <w:tcW w:w="2898" w:type="dxa"/>
            <w:vMerge/>
            <w:shd w:val="clear" w:color="auto" w:fill="auto"/>
            <w:vAlign w:val="center"/>
          </w:tcPr>
          <w:p w14:paraId="7863B5B5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86" w:type="dxa"/>
          </w:tcPr>
          <w:p w14:paraId="243EEA66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Tidy</w:t>
            </w:r>
          </w:p>
        </w:tc>
        <w:tc>
          <w:tcPr>
            <w:tcW w:w="1851" w:type="dxa"/>
            <w:shd w:val="clear" w:color="auto" w:fill="auto"/>
          </w:tcPr>
          <w:p w14:paraId="1CB31875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55 (85.9%)</w:t>
            </w:r>
          </w:p>
        </w:tc>
        <w:tc>
          <w:tcPr>
            <w:tcW w:w="1851" w:type="dxa"/>
            <w:shd w:val="clear" w:color="auto" w:fill="auto"/>
          </w:tcPr>
          <w:p w14:paraId="1DBE0C55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62 (91.2%)</w:t>
            </w:r>
          </w:p>
        </w:tc>
        <w:tc>
          <w:tcPr>
            <w:tcW w:w="1852" w:type="dxa"/>
            <w:shd w:val="clear" w:color="auto" w:fill="auto"/>
          </w:tcPr>
          <w:p w14:paraId="1EEBEBD4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117 (88.6%)</w:t>
            </w:r>
          </w:p>
        </w:tc>
      </w:tr>
      <w:tr w:rsidR="00164FF0" w:rsidRPr="00F54CAA" w14:paraId="0D8FB9A7" w14:textId="77777777" w:rsidTr="00135A9B">
        <w:tc>
          <w:tcPr>
            <w:tcW w:w="2898" w:type="dxa"/>
            <w:vMerge/>
            <w:shd w:val="clear" w:color="auto" w:fill="auto"/>
            <w:vAlign w:val="center"/>
          </w:tcPr>
          <w:p w14:paraId="5D41E966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86" w:type="dxa"/>
          </w:tcPr>
          <w:p w14:paraId="44A3E68A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Untidy</w:t>
            </w:r>
          </w:p>
        </w:tc>
        <w:tc>
          <w:tcPr>
            <w:tcW w:w="1851" w:type="dxa"/>
            <w:shd w:val="clear" w:color="auto" w:fill="auto"/>
          </w:tcPr>
          <w:p w14:paraId="5ED018F8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7 (10.9%)</w:t>
            </w:r>
          </w:p>
        </w:tc>
        <w:tc>
          <w:tcPr>
            <w:tcW w:w="1851" w:type="dxa"/>
            <w:shd w:val="clear" w:color="auto" w:fill="auto"/>
          </w:tcPr>
          <w:p w14:paraId="705ABDF4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6 (8.8%)</w:t>
            </w:r>
          </w:p>
        </w:tc>
        <w:tc>
          <w:tcPr>
            <w:tcW w:w="1852" w:type="dxa"/>
            <w:shd w:val="clear" w:color="auto" w:fill="auto"/>
          </w:tcPr>
          <w:p w14:paraId="64362E01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13 (9.8%)</w:t>
            </w:r>
          </w:p>
        </w:tc>
      </w:tr>
      <w:tr w:rsidR="00164FF0" w:rsidRPr="00F54CAA" w14:paraId="79A49A6D" w14:textId="77777777" w:rsidTr="00135A9B">
        <w:tc>
          <w:tcPr>
            <w:tcW w:w="2898" w:type="dxa"/>
            <w:vMerge w:val="restart"/>
            <w:shd w:val="clear" w:color="auto" w:fill="auto"/>
          </w:tcPr>
          <w:p w14:paraId="5DD1F49D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 xml:space="preserve">Digits with complete division of FDP in zone I or zone II? </w:t>
            </w:r>
          </w:p>
        </w:tc>
        <w:tc>
          <w:tcPr>
            <w:tcW w:w="2086" w:type="dxa"/>
          </w:tcPr>
          <w:p w14:paraId="5AA206AC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Digit 2</w:t>
            </w:r>
          </w:p>
        </w:tc>
        <w:tc>
          <w:tcPr>
            <w:tcW w:w="1851" w:type="dxa"/>
            <w:shd w:val="clear" w:color="auto" w:fill="auto"/>
          </w:tcPr>
          <w:p w14:paraId="14E6D3F2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15 (23.4%)</w:t>
            </w:r>
          </w:p>
        </w:tc>
        <w:tc>
          <w:tcPr>
            <w:tcW w:w="1851" w:type="dxa"/>
            <w:shd w:val="clear" w:color="auto" w:fill="auto"/>
          </w:tcPr>
          <w:p w14:paraId="765DAE1F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19 (27.9%)</w:t>
            </w:r>
          </w:p>
        </w:tc>
        <w:tc>
          <w:tcPr>
            <w:tcW w:w="1852" w:type="dxa"/>
            <w:shd w:val="clear" w:color="auto" w:fill="auto"/>
          </w:tcPr>
          <w:p w14:paraId="02EDD8D8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34 (25.8%)</w:t>
            </w:r>
          </w:p>
        </w:tc>
      </w:tr>
      <w:tr w:rsidR="00164FF0" w:rsidRPr="00F54CAA" w14:paraId="7F0B6082" w14:textId="77777777" w:rsidTr="00135A9B">
        <w:tc>
          <w:tcPr>
            <w:tcW w:w="2898" w:type="dxa"/>
            <w:vMerge/>
            <w:shd w:val="clear" w:color="auto" w:fill="auto"/>
          </w:tcPr>
          <w:p w14:paraId="3AC53E23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86" w:type="dxa"/>
          </w:tcPr>
          <w:p w14:paraId="3BED9CE8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Digit 3</w:t>
            </w:r>
          </w:p>
        </w:tc>
        <w:tc>
          <w:tcPr>
            <w:tcW w:w="1851" w:type="dxa"/>
            <w:shd w:val="clear" w:color="auto" w:fill="auto"/>
          </w:tcPr>
          <w:p w14:paraId="25A9421B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10 (15.6%)</w:t>
            </w:r>
          </w:p>
        </w:tc>
        <w:tc>
          <w:tcPr>
            <w:tcW w:w="1851" w:type="dxa"/>
            <w:shd w:val="clear" w:color="auto" w:fill="auto"/>
          </w:tcPr>
          <w:p w14:paraId="6959C6C5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10 (14.7%)</w:t>
            </w:r>
          </w:p>
        </w:tc>
        <w:tc>
          <w:tcPr>
            <w:tcW w:w="1852" w:type="dxa"/>
            <w:shd w:val="clear" w:color="auto" w:fill="auto"/>
          </w:tcPr>
          <w:p w14:paraId="342B5FEA" w14:textId="77777777" w:rsidR="00164FF0" w:rsidRPr="00F54CAA" w:rsidRDefault="00164FF0" w:rsidP="00135A9B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20 (15.2%)</w:t>
            </w:r>
          </w:p>
        </w:tc>
      </w:tr>
      <w:tr w:rsidR="00164FF0" w:rsidRPr="00F54CAA" w14:paraId="49CCC725" w14:textId="77777777" w:rsidTr="00135A9B">
        <w:tc>
          <w:tcPr>
            <w:tcW w:w="2898" w:type="dxa"/>
            <w:vMerge/>
            <w:shd w:val="clear" w:color="auto" w:fill="auto"/>
          </w:tcPr>
          <w:p w14:paraId="72824685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86" w:type="dxa"/>
          </w:tcPr>
          <w:p w14:paraId="0AD860B8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Digit 4</w:t>
            </w:r>
          </w:p>
        </w:tc>
        <w:tc>
          <w:tcPr>
            <w:tcW w:w="1851" w:type="dxa"/>
            <w:shd w:val="clear" w:color="auto" w:fill="auto"/>
          </w:tcPr>
          <w:p w14:paraId="2A0324D3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13 (20.3%)</w:t>
            </w:r>
          </w:p>
        </w:tc>
        <w:tc>
          <w:tcPr>
            <w:tcW w:w="1851" w:type="dxa"/>
            <w:shd w:val="clear" w:color="auto" w:fill="auto"/>
          </w:tcPr>
          <w:p w14:paraId="55A86C0C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14 (20.6%)</w:t>
            </w:r>
          </w:p>
        </w:tc>
        <w:tc>
          <w:tcPr>
            <w:tcW w:w="1852" w:type="dxa"/>
            <w:shd w:val="clear" w:color="auto" w:fill="auto"/>
          </w:tcPr>
          <w:p w14:paraId="3945E772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27 (20.5%)</w:t>
            </w:r>
          </w:p>
        </w:tc>
      </w:tr>
      <w:tr w:rsidR="00164FF0" w:rsidRPr="00F54CAA" w14:paraId="6842C134" w14:textId="77777777" w:rsidTr="00135A9B">
        <w:tc>
          <w:tcPr>
            <w:tcW w:w="2898" w:type="dxa"/>
            <w:vMerge/>
            <w:shd w:val="clear" w:color="auto" w:fill="auto"/>
          </w:tcPr>
          <w:p w14:paraId="5000C243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86" w:type="dxa"/>
          </w:tcPr>
          <w:p w14:paraId="48296CCA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Digit 5</w:t>
            </w:r>
          </w:p>
        </w:tc>
        <w:tc>
          <w:tcPr>
            <w:tcW w:w="1851" w:type="dxa"/>
            <w:shd w:val="clear" w:color="auto" w:fill="auto"/>
          </w:tcPr>
          <w:p w14:paraId="783F6329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35 (54.7%)</w:t>
            </w:r>
          </w:p>
        </w:tc>
        <w:tc>
          <w:tcPr>
            <w:tcW w:w="1851" w:type="dxa"/>
            <w:shd w:val="clear" w:color="auto" w:fill="auto"/>
          </w:tcPr>
          <w:p w14:paraId="32CC1DAC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29 (42.6%)</w:t>
            </w:r>
          </w:p>
        </w:tc>
        <w:tc>
          <w:tcPr>
            <w:tcW w:w="1852" w:type="dxa"/>
            <w:shd w:val="clear" w:color="auto" w:fill="auto"/>
          </w:tcPr>
          <w:p w14:paraId="5B9B1A09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64 (48.5%)</w:t>
            </w:r>
          </w:p>
        </w:tc>
      </w:tr>
      <w:tr w:rsidR="00164FF0" w:rsidRPr="00F54CAA" w14:paraId="636D61E6" w14:textId="77777777" w:rsidTr="00135A9B">
        <w:tc>
          <w:tcPr>
            <w:tcW w:w="2898" w:type="dxa"/>
            <w:vMerge w:val="restart"/>
            <w:shd w:val="clear" w:color="auto" w:fill="auto"/>
          </w:tcPr>
          <w:p w14:paraId="63FAE458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FDS injury in zone I or zone II of the treated digit?</w:t>
            </w:r>
          </w:p>
        </w:tc>
        <w:tc>
          <w:tcPr>
            <w:tcW w:w="2086" w:type="dxa"/>
          </w:tcPr>
          <w:p w14:paraId="2B16F8DC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None</w:t>
            </w:r>
          </w:p>
        </w:tc>
        <w:tc>
          <w:tcPr>
            <w:tcW w:w="1851" w:type="dxa"/>
            <w:shd w:val="clear" w:color="auto" w:fill="auto"/>
          </w:tcPr>
          <w:p w14:paraId="2B55D130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18 (28.1%)</w:t>
            </w:r>
          </w:p>
        </w:tc>
        <w:tc>
          <w:tcPr>
            <w:tcW w:w="1851" w:type="dxa"/>
            <w:shd w:val="clear" w:color="auto" w:fill="auto"/>
          </w:tcPr>
          <w:p w14:paraId="1646D9EF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24 (35.3%)</w:t>
            </w:r>
          </w:p>
        </w:tc>
        <w:tc>
          <w:tcPr>
            <w:tcW w:w="1852" w:type="dxa"/>
            <w:shd w:val="clear" w:color="auto" w:fill="auto"/>
          </w:tcPr>
          <w:p w14:paraId="372361D8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42 (31.8%)</w:t>
            </w:r>
          </w:p>
        </w:tc>
      </w:tr>
      <w:tr w:rsidR="00164FF0" w:rsidRPr="00F54CAA" w14:paraId="3778E55D" w14:textId="77777777" w:rsidTr="00135A9B">
        <w:tc>
          <w:tcPr>
            <w:tcW w:w="2898" w:type="dxa"/>
            <w:vMerge/>
            <w:shd w:val="clear" w:color="auto" w:fill="auto"/>
            <w:vAlign w:val="center"/>
          </w:tcPr>
          <w:p w14:paraId="7651AADD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86" w:type="dxa"/>
          </w:tcPr>
          <w:p w14:paraId="3614D938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Partial Division</w:t>
            </w:r>
          </w:p>
        </w:tc>
        <w:tc>
          <w:tcPr>
            <w:tcW w:w="1851" w:type="dxa"/>
            <w:shd w:val="clear" w:color="auto" w:fill="auto"/>
          </w:tcPr>
          <w:p w14:paraId="58DE19C6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17 (26.6%)</w:t>
            </w:r>
          </w:p>
        </w:tc>
        <w:tc>
          <w:tcPr>
            <w:tcW w:w="1851" w:type="dxa"/>
            <w:shd w:val="clear" w:color="auto" w:fill="auto"/>
          </w:tcPr>
          <w:p w14:paraId="5B8FB85D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18 (26.5%)</w:t>
            </w:r>
          </w:p>
        </w:tc>
        <w:tc>
          <w:tcPr>
            <w:tcW w:w="1852" w:type="dxa"/>
            <w:shd w:val="clear" w:color="auto" w:fill="auto"/>
          </w:tcPr>
          <w:p w14:paraId="33A0B628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35 (26.5%)</w:t>
            </w:r>
          </w:p>
        </w:tc>
      </w:tr>
      <w:tr w:rsidR="00164FF0" w:rsidRPr="00F54CAA" w14:paraId="6EC4E475" w14:textId="77777777" w:rsidTr="00135A9B">
        <w:tc>
          <w:tcPr>
            <w:tcW w:w="2898" w:type="dxa"/>
            <w:vMerge/>
            <w:shd w:val="clear" w:color="auto" w:fill="auto"/>
            <w:vAlign w:val="center"/>
          </w:tcPr>
          <w:p w14:paraId="3403E98B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86" w:type="dxa"/>
          </w:tcPr>
          <w:p w14:paraId="15233B49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Complete Division</w:t>
            </w:r>
          </w:p>
        </w:tc>
        <w:tc>
          <w:tcPr>
            <w:tcW w:w="1851" w:type="dxa"/>
            <w:shd w:val="clear" w:color="auto" w:fill="auto"/>
          </w:tcPr>
          <w:p w14:paraId="03A6256E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29 (45.3%)</w:t>
            </w:r>
          </w:p>
        </w:tc>
        <w:tc>
          <w:tcPr>
            <w:tcW w:w="1851" w:type="dxa"/>
            <w:shd w:val="clear" w:color="auto" w:fill="auto"/>
          </w:tcPr>
          <w:p w14:paraId="17F6B27F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26 (38.2%)</w:t>
            </w:r>
          </w:p>
        </w:tc>
        <w:tc>
          <w:tcPr>
            <w:tcW w:w="1852" w:type="dxa"/>
            <w:shd w:val="clear" w:color="auto" w:fill="auto"/>
          </w:tcPr>
          <w:p w14:paraId="6E2A7B30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55 (41.7%)</w:t>
            </w:r>
          </w:p>
        </w:tc>
      </w:tr>
      <w:tr w:rsidR="00164FF0" w:rsidRPr="00F54CAA" w14:paraId="51E2B11A" w14:textId="77777777" w:rsidTr="00135A9B">
        <w:tc>
          <w:tcPr>
            <w:tcW w:w="2898" w:type="dxa"/>
            <w:shd w:val="clear" w:color="auto" w:fill="auto"/>
          </w:tcPr>
          <w:p w14:paraId="127D5ECF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Multiple digit injures</w:t>
            </w:r>
          </w:p>
        </w:tc>
        <w:tc>
          <w:tcPr>
            <w:tcW w:w="2086" w:type="dxa"/>
          </w:tcPr>
          <w:p w14:paraId="6EAAD9E1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851" w:type="dxa"/>
            <w:shd w:val="clear" w:color="auto" w:fill="auto"/>
          </w:tcPr>
          <w:p w14:paraId="2B756CCC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23 (35.9%)</w:t>
            </w:r>
          </w:p>
        </w:tc>
        <w:tc>
          <w:tcPr>
            <w:tcW w:w="1851" w:type="dxa"/>
            <w:shd w:val="clear" w:color="auto" w:fill="auto"/>
          </w:tcPr>
          <w:p w14:paraId="52DBA2DA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16 (23.5%)</w:t>
            </w:r>
          </w:p>
        </w:tc>
        <w:tc>
          <w:tcPr>
            <w:tcW w:w="1852" w:type="dxa"/>
            <w:shd w:val="clear" w:color="auto" w:fill="auto"/>
          </w:tcPr>
          <w:p w14:paraId="4F036FBE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39 (29.5%)</w:t>
            </w:r>
          </w:p>
        </w:tc>
      </w:tr>
      <w:tr w:rsidR="00164FF0" w:rsidRPr="00F54CAA" w14:paraId="56EAEBCA" w14:textId="77777777" w:rsidTr="00135A9B">
        <w:tc>
          <w:tcPr>
            <w:tcW w:w="2898" w:type="dxa"/>
            <w:vMerge w:val="restart"/>
            <w:shd w:val="clear" w:color="auto" w:fill="auto"/>
          </w:tcPr>
          <w:p w14:paraId="00B10D90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Skin injuries</w:t>
            </w:r>
          </w:p>
        </w:tc>
        <w:tc>
          <w:tcPr>
            <w:tcW w:w="2086" w:type="dxa"/>
          </w:tcPr>
          <w:p w14:paraId="2361FBFF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Other</w:t>
            </w:r>
          </w:p>
        </w:tc>
        <w:tc>
          <w:tcPr>
            <w:tcW w:w="1851" w:type="dxa"/>
            <w:shd w:val="clear" w:color="auto" w:fill="auto"/>
          </w:tcPr>
          <w:p w14:paraId="010D1F56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851" w:type="dxa"/>
            <w:shd w:val="clear" w:color="auto" w:fill="auto"/>
          </w:tcPr>
          <w:p w14:paraId="6F77DFF9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2 (2.9%)</w:t>
            </w:r>
          </w:p>
        </w:tc>
        <w:tc>
          <w:tcPr>
            <w:tcW w:w="1852" w:type="dxa"/>
            <w:shd w:val="clear" w:color="auto" w:fill="auto"/>
          </w:tcPr>
          <w:p w14:paraId="64D83EB7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2 (1.5%)</w:t>
            </w:r>
          </w:p>
        </w:tc>
      </w:tr>
      <w:tr w:rsidR="00164FF0" w:rsidRPr="00F54CAA" w14:paraId="5B68DD20" w14:textId="77777777" w:rsidTr="00135A9B">
        <w:tc>
          <w:tcPr>
            <w:tcW w:w="2898" w:type="dxa"/>
            <w:vMerge/>
            <w:shd w:val="clear" w:color="auto" w:fill="auto"/>
            <w:vAlign w:val="center"/>
          </w:tcPr>
          <w:p w14:paraId="0D648126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86" w:type="dxa"/>
          </w:tcPr>
          <w:p w14:paraId="63BB3D55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No loss</w:t>
            </w:r>
          </w:p>
        </w:tc>
        <w:tc>
          <w:tcPr>
            <w:tcW w:w="1851" w:type="dxa"/>
            <w:shd w:val="clear" w:color="auto" w:fill="auto"/>
          </w:tcPr>
          <w:p w14:paraId="212CDE5E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64 (100.0%)</w:t>
            </w:r>
          </w:p>
        </w:tc>
        <w:tc>
          <w:tcPr>
            <w:tcW w:w="1851" w:type="dxa"/>
            <w:shd w:val="clear" w:color="auto" w:fill="auto"/>
          </w:tcPr>
          <w:p w14:paraId="515B729F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66 (97.1%)</w:t>
            </w:r>
          </w:p>
        </w:tc>
        <w:tc>
          <w:tcPr>
            <w:tcW w:w="1852" w:type="dxa"/>
            <w:shd w:val="clear" w:color="auto" w:fill="auto"/>
          </w:tcPr>
          <w:p w14:paraId="3C4919A0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130 (98.5%)</w:t>
            </w:r>
          </w:p>
        </w:tc>
      </w:tr>
      <w:tr w:rsidR="00164FF0" w:rsidRPr="00F54CAA" w14:paraId="3BDEDFF7" w14:textId="77777777" w:rsidTr="00135A9B">
        <w:tc>
          <w:tcPr>
            <w:tcW w:w="2898" w:type="dxa"/>
            <w:vMerge/>
            <w:shd w:val="clear" w:color="auto" w:fill="auto"/>
            <w:vAlign w:val="center"/>
          </w:tcPr>
          <w:p w14:paraId="60F7F1D6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86" w:type="dxa"/>
          </w:tcPr>
          <w:p w14:paraId="23057716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Loss requiring graft</w:t>
            </w:r>
          </w:p>
        </w:tc>
        <w:tc>
          <w:tcPr>
            <w:tcW w:w="1851" w:type="dxa"/>
            <w:shd w:val="clear" w:color="auto" w:fill="auto"/>
          </w:tcPr>
          <w:p w14:paraId="23B64064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851" w:type="dxa"/>
            <w:shd w:val="clear" w:color="auto" w:fill="auto"/>
          </w:tcPr>
          <w:p w14:paraId="21D0F50D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852" w:type="dxa"/>
            <w:shd w:val="clear" w:color="auto" w:fill="auto"/>
          </w:tcPr>
          <w:p w14:paraId="6855BA74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64FF0" w:rsidRPr="00F54CAA" w14:paraId="7A188B07" w14:textId="77777777" w:rsidTr="00135A9B">
        <w:tc>
          <w:tcPr>
            <w:tcW w:w="2898" w:type="dxa"/>
            <w:vMerge/>
            <w:shd w:val="clear" w:color="auto" w:fill="auto"/>
            <w:vAlign w:val="center"/>
          </w:tcPr>
          <w:p w14:paraId="7042C8D1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86" w:type="dxa"/>
          </w:tcPr>
          <w:p w14:paraId="4D1EDBB5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Loss requiring flap</w:t>
            </w:r>
          </w:p>
        </w:tc>
        <w:tc>
          <w:tcPr>
            <w:tcW w:w="1851" w:type="dxa"/>
            <w:shd w:val="clear" w:color="auto" w:fill="auto"/>
          </w:tcPr>
          <w:p w14:paraId="33DF8A3E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851" w:type="dxa"/>
            <w:shd w:val="clear" w:color="auto" w:fill="auto"/>
          </w:tcPr>
          <w:p w14:paraId="21C73E0C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852" w:type="dxa"/>
            <w:shd w:val="clear" w:color="auto" w:fill="auto"/>
          </w:tcPr>
          <w:p w14:paraId="73A41DCF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64FF0" w:rsidRPr="00F54CAA" w14:paraId="1037368A" w14:textId="77777777" w:rsidTr="00135A9B">
        <w:tc>
          <w:tcPr>
            <w:tcW w:w="2898" w:type="dxa"/>
            <w:vMerge w:val="restart"/>
            <w:shd w:val="clear" w:color="auto" w:fill="auto"/>
          </w:tcPr>
          <w:p w14:paraId="1A9A7D10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Circulation injuries</w:t>
            </w:r>
          </w:p>
        </w:tc>
        <w:tc>
          <w:tcPr>
            <w:tcW w:w="2086" w:type="dxa"/>
          </w:tcPr>
          <w:p w14:paraId="33BC897C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Other</w:t>
            </w:r>
          </w:p>
        </w:tc>
        <w:tc>
          <w:tcPr>
            <w:tcW w:w="1851" w:type="dxa"/>
            <w:shd w:val="clear" w:color="auto" w:fill="auto"/>
          </w:tcPr>
          <w:p w14:paraId="62F31623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851" w:type="dxa"/>
            <w:shd w:val="clear" w:color="auto" w:fill="auto"/>
          </w:tcPr>
          <w:p w14:paraId="22A5307B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5 (7.4%)</w:t>
            </w:r>
          </w:p>
        </w:tc>
        <w:tc>
          <w:tcPr>
            <w:tcW w:w="1852" w:type="dxa"/>
            <w:shd w:val="clear" w:color="auto" w:fill="auto"/>
          </w:tcPr>
          <w:p w14:paraId="3641AA83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5 (3.8%)</w:t>
            </w:r>
          </w:p>
        </w:tc>
      </w:tr>
      <w:tr w:rsidR="00164FF0" w:rsidRPr="00F54CAA" w14:paraId="79D259C6" w14:textId="77777777" w:rsidTr="00135A9B">
        <w:tc>
          <w:tcPr>
            <w:tcW w:w="2898" w:type="dxa"/>
            <w:vMerge/>
            <w:shd w:val="clear" w:color="auto" w:fill="auto"/>
            <w:vAlign w:val="center"/>
          </w:tcPr>
          <w:p w14:paraId="31340288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86" w:type="dxa"/>
          </w:tcPr>
          <w:p w14:paraId="3351F04D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Intact</w:t>
            </w:r>
          </w:p>
        </w:tc>
        <w:tc>
          <w:tcPr>
            <w:tcW w:w="1851" w:type="dxa"/>
            <w:shd w:val="clear" w:color="auto" w:fill="auto"/>
          </w:tcPr>
          <w:p w14:paraId="697C8C18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64 (100.0%)</w:t>
            </w:r>
          </w:p>
        </w:tc>
        <w:tc>
          <w:tcPr>
            <w:tcW w:w="1851" w:type="dxa"/>
            <w:shd w:val="clear" w:color="auto" w:fill="auto"/>
          </w:tcPr>
          <w:p w14:paraId="6A17518D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63 (92.6%)</w:t>
            </w:r>
          </w:p>
        </w:tc>
        <w:tc>
          <w:tcPr>
            <w:tcW w:w="1852" w:type="dxa"/>
            <w:shd w:val="clear" w:color="auto" w:fill="auto"/>
          </w:tcPr>
          <w:p w14:paraId="1BA09073" w14:textId="77777777" w:rsidR="00164FF0" w:rsidRPr="00F54CAA" w:rsidRDefault="00164FF0" w:rsidP="00135A9B">
            <w:pPr>
              <w:pStyle w:val="BodyText1"/>
              <w:spacing w:after="8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4CAA">
              <w:rPr>
                <w:rFonts w:ascii="Times New Roman" w:hAnsi="Times New Roman" w:cs="Times New Roman"/>
                <w:color w:val="000000"/>
                <w:sz w:val="20"/>
              </w:rPr>
              <w:t>127 (96.2%)</w:t>
            </w:r>
          </w:p>
        </w:tc>
      </w:tr>
    </w:tbl>
    <w:p w14:paraId="15CB0482" w14:textId="77777777" w:rsidR="00164FF0" w:rsidRPr="00A36050" w:rsidRDefault="00164FF0" w:rsidP="00164FF0">
      <w:pPr>
        <w:tabs>
          <w:tab w:val="left" w:pos="3960"/>
        </w:tabs>
        <w:spacing w:after="80" w:line="276" w:lineRule="auto"/>
        <w:rPr>
          <w:rFonts w:ascii="Times New Roman" w:hAnsi="Times New Roman"/>
          <w:sz w:val="22"/>
          <w:szCs w:val="22"/>
        </w:rPr>
      </w:pPr>
      <w:r w:rsidRPr="00F54CAA">
        <w:rPr>
          <w:rFonts w:ascii="Times New Roman" w:hAnsi="Times New Roman"/>
          <w:color w:val="000000"/>
          <w:sz w:val="22"/>
          <w:szCs w:val="22"/>
        </w:rPr>
        <w:t>*Percentages are based on the number of patients in the Full </w:t>
      </w:r>
      <w:r>
        <w:rPr>
          <w:rFonts w:ascii="Times New Roman" w:hAnsi="Times New Roman"/>
          <w:color w:val="000000"/>
          <w:sz w:val="22"/>
          <w:szCs w:val="22"/>
        </w:rPr>
        <w:t>A</w:t>
      </w:r>
      <w:r w:rsidRPr="00F54CAA">
        <w:rPr>
          <w:rFonts w:ascii="Times New Roman" w:hAnsi="Times New Roman"/>
          <w:color w:val="000000"/>
          <w:sz w:val="22"/>
          <w:szCs w:val="22"/>
        </w:rPr>
        <w:t>nalysis </w:t>
      </w:r>
      <w:r>
        <w:rPr>
          <w:rFonts w:ascii="Times New Roman" w:hAnsi="Times New Roman"/>
          <w:color w:val="000000"/>
          <w:sz w:val="22"/>
          <w:szCs w:val="22"/>
        </w:rPr>
        <w:t xml:space="preserve">Set (FAS). </w:t>
      </w:r>
      <w:r w:rsidRPr="00277987">
        <w:rPr>
          <w:rFonts w:ascii="Times New Roman" w:eastAsiaTheme="minorHAnsi" w:hAnsi="Times New Roman"/>
          <w:sz w:val="22"/>
          <w:szCs w:val="22"/>
        </w:rPr>
        <w:t xml:space="preserve">FDP, Flexor </w:t>
      </w:r>
      <w:proofErr w:type="spellStart"/>
      <w:r w:rsidRPr="00277987">
        <w:rPr>
          <w:rFonts w:ascii="Times New Roman" w:eastAsiaTheme="minorHAnsi" w:hAnsi="Times New Roman"/>
          <w:sz w:val="22"/>
          <w:szCs w:val="22"/>
        </w:rPr>
        <w:t>Digitorum</w:t>
      </w:r>
      <w:proofErr w:type="spellEnd"/>
      <w:r w:rsidRPr="00277987">
        <w:rPr>
          <w:rFonts w:ascii="Times New Roman" w:eastAsiaTheme="minorHAnsi" w:hAnsi="Times New Roman"/>
          <w:sz w:val="22"/>
          <w:szCs w:val="22"/>
        </w:rPr>
        <w:t xml:space="preserve"> </w:t>
      </w:r>
      <w:proofErr w:type="spellStart"/>
      <w:r w:rsidRPr="00277987">
        <w:rPr>
          <w:rFonts w:ascii="Times New Roman" w:eastAsiaTheme="minorHAnsi" w:hAnsi="Times New Roman"/>
          <w:sz w:val="22"/>
          <w:szCs w:val="22"/>
        </w:rPr>
        <w:t>Profundus</w:t>
      </w:r>
      <w:proofErr w:type="spellEnd"/>
      <w:r>
        <w:rPr>
          <w:rFonts w:ascii="Times New Roman" w:eastAsiaTheme="minorHAnsi" w:hAnsi="Times New Roman"/>
          <w:sz w:val="22"/>
          <w:szCs w:val="22"/>
        </w:rPr>
        <w:t xml:space="preserve">; </w:t>
      </w:r>
      <w:r w:rsidRPr="00277987">
        <w:rPr>
          <w:rFonts w:ascii="Times New Roman" w:eastAsiaTheme="minorHAnsi" w:hAnsi="Times New Roman"/>
          <w:sz w:val="22"/>
          <w:szCs w:val="22"/>
        </w:rPr>
        <w:t xml:space="preserve">FDS, Flexor </w:t>
      </w:r>
      <w:proofErr w:type="spellStart"/>
      <w:r w:rsidRPr="00277987">
        <w:rPr>
          <w:rFonts w:ascii="Times New Roman" w:eastAsiaTheme="minorHAnsi" w:hAnsi="Times New Roman"/>
          <w:sz w:val="22"/>
          <w:szCs w:val="22"/>
        </w:rPr>
        <w:t>Digitorum</w:t>
      </w:r>
      <w:proofErr w:type="spellEnd"/>
      <w:r w:rsidRPr="00277987">
        <w:rPr>
          <w:rFonts w:ascii="Times New Roman" w:eastAsiaTheme="minorHAnsi" w:hAnsi="Times New Roman"/>
          <w:sz w:val="22"/>
          <w:szCs w:val="22"/>
        </w:rPr>
        <w:t xml:space="preserve"> </w:t>
      </w:r>
      <w:proofErr w:type="spellStart"/>
      <w:r w:rsidRPr="00277987">
        <w:rPr>
          <w:rFonts w:ascii="Times New Roman" w:eastAsiaTheme="minorHAnsi" w:hAnsi="Times New Roman"/>
          <w:sz w:val="22"/>
          <w:szCs w:val="22"/>
        </w:rPr>
        <w:t>Superficialis</w:t>
      </w:r>
      <w:proofErr w:type="spellEnd"/>
      <w:r w:rsidRPr="00F54CAA">
        <w:rPr>
          <w:rFonts w:ascii="Times New Roman" w:hAnsi="Times New Roman"/>
          <w:color w:val="000000"/>
          <w:sz w:val="22"/>
          <w:szCs w:val="22"/>
        </w:rPr>
        <w:br/>
      </w:r>
    </w:p>
    <w:p w14:paraId="26241173" w14:textId="4069AE35" w:rsidR="00236C71" w:rsidRPr="00E713ED" w:rsidRDefault="00236C71" w:rsidP="00E713ED">
      <w:pPr>
        <w:spacing w:after="200" w:line="276" w:lineRule="auto"/>
        <w:rPr>
          <w:rFonts w:ascii="Times New Roman" w:eastAsia="Times New Roman" w:hAnsi="Times New Roman"/>
          <w:b/>
          <w:sz w:val="22"/>
          <w:szCs w:val="22"/>
        </w:rPr>
      </w:pPr>
      <w:bookmarkStart w:id="0" w:name="_GoBack"/>
      <w:bookmarkEnd w:id="0"/>
    </w:p>
    <w:sectPr w:rsidR="00236C71" w:rsidRPr="00E713ED" w:rsidSect="000D631C">
      <w:footerReference w:type="default" r:id="rId8"/>
      <w:pgSz w:w="12247" w:h="15819" w:code="9"/>
      <w:pgMar w:top="1134" w:right="1474" w:bottom="737" w:left="737" w:header="1134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B3404B" w14:textId="77777777" w:rsidR="00522ABD" w:rsidRDefault="00522ABD" w:rsidP="00B77C89">
      <w:r>
        <w:separator/>
      </w:r>
    </w:p>
  </w:endnote>
  <w:endnote w:type="continuationSeparator" w:id="0">
    <w:p w14:paraId="6D3586D5" w14:textId="77777777" w:rsidR="00522ABD" w:rsidRDefault="00522ABD" w:rsidP="00B77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A3FDF7" w14:textId="0FFD2077" w:rsidR="00522ABD" w:rsidRPr="008C03C9" w:rsidRDefault="00522ABD">
    <w:pPr>
      <w:pStyle w:val="Footer"/>
      <w:jc w:val="right"/>
      <w:rPr>
        <w:rFonts w:ascii="Times New Roman" w:hAnsi="Times New Roman"/>
        <w:sz w:val="22"/>
        <w:szCs w:val="22"/>
      </w:rPr>
    </w:pPr>
  </w:p>
  <w:p w14:paraId="2652D735" w14:textId="77777777" w:rsidR="00522ABD" w:rsidRDefault="00522AB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0E38D2" w14:textId="77777777" w:rsidR="00522ABD" w:rsidRDefault="00522ABD" w:rsidP="00B77C89">
      <w:r>
        <w:separator/>
      </w:r>
    </w:p>
  </w:footnote>
  <w:footnote w:type="continuationSeparator" w:id="0">
    <w:p w14:paraId="7FF9D246" w14:textId="77777777" w:rsidR="00522ABD" w:rsidRDefault="00522ABD" w:rsidP="00B77C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732BE3"/>
    <w:multiLevelType w:val="hybridMultilevel"/>
    <w:tmpl w:val="B8CE396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7F44AD"/>
    <w:multiLevelType w:val="hybridMultilevel"/>
    <w:tmpl w:val="A176DDC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SpellingErrors/>
  <w:hideGrammaticalErrors/>
  <w:proofState w:spelling="clean" w:grammar="clean"/>
  <w:doNotTrackMove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582CAF"/>
    <w:rsid w:val="00000B0D"/>
    <w:rsid w:val="00004130"/>
    <w:rsid w:val="000067CE"/>
    <w:rsid w:val="00010B34"/>
    <w:rsid w:val="00012BA1"/>
    <w:rsid w:val="00016DB7"/>
    <w:rsid w:val="00016EA6"/>
    <w:rsid w:val="000173BE"/>
    <w:rsid w:val="00017A44"/>
    <w:rsid w:val="00021850"/>
    <w:rsid w:val="00023F67"/>
    <w:rsid w:val="00032258"/>
    <w:rsid w:val="0003503D"/>
    <w:rsid w:val="00036AD3"/>
    <w:rsid w:val="000408A2"/>
    <w:rsid w:val="00042963"/>
    <w:rsid w:val="00043157"/>
    <w:rsid w:val="00043553"/>
    <w:rsid w:val="00044EC7"/>
    <w:rsid w:val="0004552E"/>
    <w:rsid w:val="00050F1A"/>
    <w:rsid w:val="000536BF"/>
    <w:rsid w:val="000544B5"/>
    <w:rsid w:val="00054E83"/>
    <w:rsid w:val="000640A3"/>
    <w:rsid w:val="00065026"/>
    <w:rsid w:val="0006730D"/>
    <w:rsid w:val="0007176F"/>
    <w:rsid w:val="00071D5F"/>
    <w:rsid w:val="00073B7E"/>
    <w:rsid w:val="00075BA7"/>
    <w:rsid w:val="0008413E"/>
    <w:rsid w:val="0008481F"/>
    <w:rsid w:val="000849A2"/>
    <w:rsid w:val="00084C36"/>
    <w:rsid w:val="00090878"/>
    <w:rsid w:val="00094138"/>
    <w:rsid w:val="000955F5"/>
    <w:rsid w:val="000968CC"/>
    <w:rsid w:val="00097051"/>
    <w:rsid w:val="00097953"/>
    <w:rsid w:val="000A05D7"/>
    <w:rsid w:val="000A2007"/>
    <w:rsid w:val="000A668B"/>
    <w:rsid w:val="000A779E"/>
    <w:rsid w:val="000A7A8A"/>
    <w:rsid w:val="000B0646"/>
    <w:rsid w:val="000B4674"/>
    <w:rsid w:val="000C0585"/>
    <w:rsid w:val="000C1A24"/>
    <w:rsid w:val="000C786E"/>
    <w:rsid w:val="000D2D7B"/>
    <w:rsid w:val="000D631C"/>
    <w:rsid w:val="000D6919"/>
    <w:rsid w:val="000E0AC5"/>
    <w:rsid w:val="000E0B3E"/>
    <w:rsid w:val="000E3FD5"/>
    <w:rsid w:val="000E4755"/>
    <w:rsid w:val="000F2F46"/>
    <w:rsid w:val="000F4DB5"/>
    <w:rsid w:val="00101D0F"/>
    <w:rsid w:val="001039FB"/>
    <w:rsid w:val="001040D1"/>
    <w:rsid w:val="0010480B"/>
    <w:rsid w:val="00105747"/>
    <w:rsid w:val="00107128"/>
    <w:rsid w:val="0010732D"/>
    <w:rsid w:val="001129C5"/>
    <w:rsid w:val="00116823"/>
    <w:rsid w:val="00116E2A"/>
    <w:rsid w:val="00117CAA"/>
    <w:rsid w:val="00117EB3"/>
    <w:rsid w:val="00117FEA"/>
    <w:rsid w:val="00120577"/>
    <w:rsid w:val="001233E1"/>
    <w:rsid w:val="00126E0E"/>
    <w:rsid w:val="00127334"/>
    <w:rsid w:val="0013579D"/>
    <w:rsid w:val="001361D1"/>
    <w:rsid w:val="001370C5"/>
    <w:rsid w:val="00137D40"/>
    <w:rsid w:val="001407EF"/>
    <w:rsid w:val="001408BA"/>
    <w:rsid w:val="00147B89"/>
    <w:rsid w:val="001576FC"/>
    <w:rsid w:val="00157DCC"/>
    <w:rsid w:val="00164951"/>
    <w:rsid w:val="00164FF0"/>
    <w:rsid w:val="00167A71"/>
    <w:rsid w:val="001752CD"/>
    <w:rsid w:val="00177DD4"/>
    <w:rsid w:val="00180B16"/>
    <w:rsid w:val="00184859"/>
    <w:rsid w:val="00185296"/>
    <w:rsid w:val="00186481"/>
    <w:rsid w:val="00191BF3"/>
    <w:rsid w:val="0019323C"/>
    <w:rsid w:val="00193E22"/>
    <w:rsid w:val="001A0B6A"/>
    <w:rsid w:val="001A374E"/>
    <w:rsid w:val="001A6C78"/>
    <w:rsid w:val="001A6E2D"/>
    <w:rsid w:val="001A74B3"/>
    <w:rsid w:val="001B70B2"/>
    <w:rsid w:val="001B7B5B"/>
    <w:rsid w:val="001C028B"/>
    <w:rsid w:val="001C3CB8"/>
    <w:rsid w:val="001C5391"/>
    <w:rsid w:val="001C5FDC"/>
    <w:rsid w:val="001D38EA"/>
    <w:rsid w:val="001D5424"/>
    <w:rsid w:val="001E066E"/>
    <w:rsid w:val="001E3CCB"/>
    <w:rsid w:val="001E4438"/>
    <w:rsid w:val="001E454F"/>
    <w:rsid w:val="001E4FC2"/>
    <w:rsid w:val="001E4FF8"/>
    <w:rsid w:val="001F1A4E"/>
    <w:rsid w:val="001F284D"/>
    <w:rsid w:val="001F2BC1"/>
    <w:rsid w:val="001F30C8"/>
    <w:rsid w:val="001F3584"/>
    <w:rsid w:val="001F542E"/>
    <w:rsid w:val="001F5A80"/>
    <w:rsid w:val="00202FB6"/>
    <w:rsid w:val="00203D09"/>
    <w:rsid w:val="00206349"/>
    <w:rsid w:val="00206E6A"/>
    <w:rsid w:val="002077C0"/>
    <w:rsid w:val="00214507"/>
    <w:rsid w:val="00215837"/>
    <w:rsid w:val="002170E5"/>
    <w:rsid w:val="00221FC8"/>
    <w:rsid w:val="00224306"/>
    <w:rsid w:val="00224C08"/>
    <w:rsid w:val="002253BD"/>
    <w:rsid w:val="00225C37"/>
    <w:rsid w:val="0023021C"/>
    <w:rsid w:val="00232CD3"/>
    <w:rsid w:val="00234B26"/>
    <w:rsid w:val="00234E7F"/>
    <w:rsid w:val="00236C71"/>
    <w:rsid w:val="002403F0"/>
    <w:rsid w:val="0024198A"/>
    <w:rsid w:val="002443DC"/>
    <w:rsid w:val="00244ED6"/>
    <w:rsid w:val="00245336"/>
    <w:rsid w:val="00246957"/>
    <w:rsid w:val="00251F1B"/>
    <w:rsid w:val="0025367F"/>
    <w:rsid w:val="00253715"/>
    <w:rsid w:val="002578F9"/>
    <w:rsid w:val="00260B63"/>
    <w:rsid w:val="002735B8"/>
    <w:rsid w:val="002771A5"/>
    <w:rsid w:val="00277987"/>
    <w:rsid w:val="00281A6B"/>
    <w:rsid w:val="00283EC6"/>
    <w:rsid w:val="00285615"/>
    <w:rsid w:val="00292B66"/>
    <w:rsid w:val="00294551"/>
    <w:rsid w:val="00295414"/>
    <w:rsid w:val="00297432"/>
    <w:rsid w:val="002A3936"/>
    <w:rsid w:val="002A54FC"/>
    <w:rsid w:val="002A6B26"/>
    <w:rsid w:val="002A740B"/>
    <w:rsid w:val="002B23FA"/>
    <w:rsid w:val="002C158C"/>
    <w:rsid w:val="002C2E02"/>
    <w:rsid w:val="002C3A22"/>
    <w:rsid w:val="002C4D35"/>
    <w:rsid w:val="002C6890"/>
    <w:rsid w:val="002C7732"/>
    <w:rsid w:val="002D6838"/>
    <w:rsid w:val="002E3BBC"/>
    <w:rsid w:val="002E57DE"/>
    <w:rsid w:val="002E6CFB"/>
    <w:rsid w:val="0030062D"/>
    <w:rsid w:val="00300ABF"/>
    <w:rsid w:val="00305C17"/>
    <w:rsid w:val="003078E4"/>
    <w:rsid w:val="00311882"/>
    <w:rsid w:val="00311D7A"/>
    <w:rsid w:val="00315A01"/>
    <w:rsid w:val="00315F7D"/>
    <w:rsid w:val="003178D6"/>
    <w:rsid w:val="003234BF"/>
    <w:rsid w:val="0032423F"/>
    <w:rsid w:val="003254DC"/>
    <w:rsid w:val="003272A3"/>
    <w:rsid w:val="003273F3"/>
    <w:rsid w:val="0033141E"/>
    <w:rsid w:val="003320DF"/>
    <w:rsid w:val="00332CC5"/>
    <w:rsid w:val="00333C22"/>
    <w:rsid w:val="0033484F"/>
    <w:rsid w:val="00345618"/>
    <w:rsid w:val="00345CAD"/>
    <w:rsid w:val="00345DF8"/>
    <w:rsid w:val="003475E1"/>
    <w:rsid w:val="00347E93"/>
    <w:rsid w:val="00351773"/>
    <w:rsid w:val="00353C8C"/>
    <w:rsid w:val="0035408E"/>
    <w:rsid w:val="0035473F"/>
    <w:rsid w:val="00357E84"/>
    <w:rsid w:val="003619EA"/>
    <w:rsid w:val="00361FB3"/>
    <w:rsid w:val="00362065"/>
    <w:rsid w:val="00364680"/>
    <w:rsid w:val="00364E41"/>
    <w:rsid w:val="003660F3"/>
    <w:rsid w:val="00367F1B"/>
    <w:rsid w:val="00372CD3"/>
    <w:rsid w:val="003732D0"/>
    <w:rsid w:val="00375F4F"/>
    <w:rsid w:val="0038693A"/>
    <w:rsid w:val="0039116B"/>
    <w:rsid w:val="00392707"/>
    <w:rsid w:val="00392965"/>
    <w:rsid w:val="0039535F"/>
    <w:rsid w:val="003A045C"/>
    <w:rsid w:val="003A25FD"/>
    <w:rsid w:val="003A31EE"/>
    <w:rsid w:val="003A5356"/>
    <w:rsid w:val="003B51B8"/>
    <w:rsid w:val="003B68FA"/>
    <w:rsid w:val="003C0442"/>
    <w:rsid w:val="003C1FF8"/>
    <w:rsid w:val="003D1843"/>
    <w:rsid w:val="003D1B92"/>
    <w:rsid w:val="003D25E5"/>
    <w:rsid w:val="003E067F"/>
    <w:rsid w:val="003E0C2F"/>
    <w:rsid w:val="003E3BEA"/>
    <w:rsid w:val="003E4BDB"/>
    <w:rsid w:val="003E6F84"/>
    <w:rsid w:val="003E70E4"/>
    <w:rsid w:val="003F02FB"/>
    <w:rsid w:val="003F1EFF"/>
    <w:rsid w:val="003F1F01"/>
    <w:rsid w:val="003F327B"/>
    <w:rsid w:val="003F79A2"/>
    <w:rsid w:val="003F7C92"/>
    <w:rsid w:val="003F7D01"/>
    <w:rsid w:val="00401BBF"/>
    <w:rsid w:val="00402268"/>
    <w:rsid w:val="0040644F"/>
    <w:rsid w:val="004065B9"/>
    <w:rsid w:val="004067A6"/>
    <w:rsid w:val="00406FAA"/>
    <w:rsid w:val="00407CA6"/>
    <w:rsid w:val="004101C8"/>
    <w:rsid w:val="0041069F"/>
    <w:rsid w:val="00415494"/>
    <w:rsid w:val="004177C6"/>
    <w:rsid w:val="00421609"/>
    <w:rsid w:val="0042378F"/>
    <w:rsid w:val="004238A8"/>
    <w:rsid w:val="004238DF"/>
    <w:rsid w:val="004259A0"/>
    <w:rsid w:val="00426E97"/>
    <w:rsid w:val="0043103E"/>
    <w:rsid w:val="00433AC6"/>
    <w:rsid w:val="0043663B"/>
    <w:rsid w:val="004370C5"/>
    <w:rsid w:val="004417F5"/>
    <w:rsid w:val="004436FD"/>
    <w:rsid w:val="00444709"/>
    <w:rsid w:val="00446B8D"/>
    <w:rsid w:val="00450A81"/>
    <w:rsid w:val="00450E0E"/>
    <w:rsid w:val="00455B08"/>
    <w:rsid w:val="00456415"/>
    <w:rsid w:val="004568A2"/>
    <w:rsid w:val="00463AA4"/>
    <w:rsid w:val="00464161"/>
    <w:rsid w:val="004652BC"/>
    <w:rsid w:val="004739AC"/>
    <w:rsid w:val="00474A77"/>
    <w:rsid w:val="00480A23"/>
    <w:rsid w:val="00480BCA"/>
    <w:rsid w:val="00481659"/>
    <w:rsid w:val="0048664F"/>
    <w:rsid w:val="00487A03"/>
    <w:rsid w:val="00487E9D"/>
    <w:rsid w:val="00491FF2"/>
    <w:rsid w:val="0049405B"/>
    <w:rsid w:val="00494644"/>
    <w:rsid w:val="00495D9A"/>
    <w:rsid w:val="004969F6"/>
    <w:rsid w:val="004A06D2"/>
    <w:rsid w:val="004A1CD2"/>
    <w:rsid w:val="004A3074"/>
    <w:rsid w:val="004A3A2A"/>
    <w:rsid w:val="004A4C83"/>
    <w:rsid w:val="004A4DB6"/>
    <w:rsid w:val="004A4E20"/>
    <w:rsid w:val="004A6532"/>
    <w:rsid w:val="004A6FCC"/>
    <w:rsid w:val="004B163C"/>
    <w:rsid w:val="004B2D8A"/>
    <w:rsid w:val="004B4562"/>
    <w:rsid w:val="004B4BE2"/>
    <w:rsid w:val="004C06DB"/>
    <w:rsid w:val="004C3E73"/>
    <w:rsid w:val="004C65A9"/>
    <w:rsid w:val="004C6673"/>
    <w:rsid w:val="004D0779"/>
    <w:rsid w:val="004D09AD"/>
    <w:rsid w:val="004D4A08"/>
    <w:rsid w:val="004D5D0B"/>
    <w:rsid w:val="004E047B"/>
    <w:rsid w:val="004E50A6"/>
    <w:rsid w:val="004E513B"/>
    <w:rsid w:val="004E7B21"/>
    <w:rsid w:val="004F08E2"/>
    <w:rsid w:val="004F09F1"/>
    <w:rsid w:val="004F2762"/>
    <w:rsid w:val="004F71C7"/>
    <w:rsid w:val="004F75BE"/>
    <w:rsid w:val="00501F75"/>
    <w:rsid w:val="00502F7B"/>
    <w:rsid w:val="00504191"/>
    <w:rsid w:val="00507A32"/>
    <w:rsid w:val="00507AAD"/>
    <w:rsid w:val="00515641"/>
    <w:rsid w:val="00515C7B"/>
    <w:rsid w:val="00516478"/>
    <w:rsid w:val="00522ABD"/>
    <w:rsid w:val="00524DB2"/>
    <w:rsid w:val="005274B4"/>
    <w:rsid w:val="00541538"/>
    <w:rsid w:val="00541E1B"/>
    <w:rsid w:val="00546DA0"/>
    <w:rsid w:val="005509F1"/>
    <w:rsid w:val="00552A09"/>
    <w:rsid w:val="005538BE"/>
    <w:rsid w:val="00561403"/>
    <w:rsid w:val="00562BED"/>
    <w:rsid w:val="00565C83"/>
    <w:rsid w:val="0057051E"/>
    <w:rsid w:val="00571313"/>
    <w:rsid w:val="00572E38"/>
    <w:rsid w:val="0057456F"/>
    <w:rsid w:val="00575F8D"/>
    <w:rsid w:val="00576904"/>
    <w:rsid w:val="00576F8D"/>
    <w:rsid w:val="005802C8"/>
    <w:rsid w:val="00580E71"/>
    <w:rsid w:val="0058247A"/>
    <w:rsid w:val="00582CAF"/>
    <w:rsid w:val="005865B1"/>
    <w:rsid w:val="0058790D"/>
    <w:rsid w:val="00587A92"/>
    <w:rsid w:val="00593FD3"/>
    <w:rsid w:val="00595D92"/>
    <w:rsid w:val="005A29CB"/>
    <w:rsid w:val="005A488E"/>
    <w:rsid w:val="005A4FAC"/>
    <w:rsid w:val="005A5C2D"/>
    <w:rsid w:val="005A69FD"/>
    <w:rsid w:val="005A6CB3"/>
    <w:rsid w:val="005A7440"/>
    <w:rsid w:val="005B3615"/>
    <w:rsid w:val="005B3F9B"/>
    <w:rsid w:val="005B5BDA"/>
    <w:rsid w:val="005B7B44"/>
    <w:rsid w:val="005C326B"/>
    <w:rsid w:val="005C362F"/>
    <w:rsid w:val="005C4094"/>
    <w:rsid w:val="005C4277"/>
    <w:rsid w:val="005C5E3C"/>
    <w:rsid w:val="005C6985"/>
    <w:rsid w:val="005C6ADB"/>
    <w:rsid w:val="005C73BC"/>
    <w:rsid w:val="005D22CC"/>
    <w:rsid w:val="005D361A"/>
    <w:rsid w:val="005D3B68"/>
    <w:rsid w:val="005D45F1"/>
    <w:rsid w:val="005D4EFA"/>
    <w:rsid w:val="005D5C72"/>
    <w:rsid w:val="005D60F1"/>
    <w:rsid w:val="005E2E16"/>
    <w:rsid w:val="005E7F7F"/>
    <w:rsid w:val="005F19F6"/>
    <w:rsid w:val="005F3F8F"/>
    <w:rsid w:val="005F4750"/>
    <w:rsid w:val="005F5384"/>
    <w:rsid w:val="005F6B2C"/>
    <w:rsid w:val="006026CC"/>
    <w:rsid w:val="00606F6A"/>
    <w:rsid w:val="00607928"/>
    <w:rsid w:val="00607E7C"/>
    <w:rsid w:val="006104AB"/>
    <w:rsid w:val="00614B9B"/>
    <w:rsid w:val="00615155"/>
    <w:rsid w:val="00615513"/>
    <w:rsid w:val="00616A5A"/>
    <w:rsid w:val="00622F48"/>
    <w:rsid w:val="0062481A"/>
    <w:rsid w:val="006267A3"/>
    <w:rsid w:val="00630B53"/>
    <w:rsid w:val="006323ED"/>
    <w:rsid w:val="006335C9"/>
    <w:rsid w:val="006335E1"/>
    <w:rsid w:val="00633F58"/>
    <w:rsid w:val="0064003C"/>
    <w:rsid w:val="00641132"/>
    <w:rsid w:val="0064216F"/>
    <w:rsid w:val="006427E7"/>
    <w:rsid w:val="0064365D"/>
    <w:rsid w:val="00644CE3"/>
    <w:rsid w:val="00645D9C"/>
    <w:rsid w:val="006464C9"/>
    <w:rsid w:val="00646C94"/>
    <w:rsid w:val="00647E7E"/>
    <w:rsid w:val="0065118C"/>
    <w:rsid w:val="00651DD3"/>
    <w:rsid w:val="00652489"/>
    <w:rsid w:val="00652FC8"/>
    <w:rsid w:val="00654147"/>
    <w:rsid w:val="00654DE7"/>
    <w:rsid w:val="00654EDD"/>
    <w:rsid w:val="006555B9"/>
    <w:rsid w:val="00664064"/>
    <w:rsid w:val="0066508B"/>
    <w:rsid w:val="006653B5"/>
    <w:rsid w:val="00665CCF"/>
    <w:rsid w:val="00666D27"/>
    <w:rsid w:val="00671FA8"/>
    <w:rsid w:val="00673D8F"/>
    <w:rsid w:val="00676E74"/>
    <w:rsid w:val="00677245"/>
    <w:rsid w:val="00677279"/>
    <w:rsid w:val="00681744"/>
    <w:rsid w:val="00684906"/>
    <w:rsid w:val="006850D9"/>
    <w:rsid w:val="006868DD"/>
    <w:rsid w:val="006901DA"/>
    <w:rsid w:val="006905F5"/>
    <w:rsid w:val="00691541"/>
    <w:rsid w:val="006921C7"/>
    <w:rsid w:val="00693E8A"/>
    <w:rsid w:val="00696F93"/>
    <w:rsid w:val="006A41ED"/>
    <w:rsid w:val="006A6965"/>
    <w:rsid w:val="006A6CAE"/>
    <w:rsid w:val="006A6EC8"/>
    <w:rsid w:val="006A7872"/>
    <w:rsid w:val="006B6DB3"/>
    <w:rsid w:val="006C060A"/>
    <w:rsid w:val="006C17C9"/>
    <w:rsid w:val="006C20CE"/>
    <w:rsid w:val="006D0F75"/>
    <w:rsid w:val="006E0316"/>
    <w:rsid w:val="006E163D"/>
    <w:rsid w:val="006E2861"/>
    <w:rsid w:val="006E5C30"/>
    <w:rsid w:val="006E5D4E"/>
    <w:rsid w:val="006F0E91"/>
    <w:rsid w:val="006F1031"/>
    <w:rsid w:val="006F1CA4"/>
    <w:rsid w:val="006F43B0"/>
    <w:rsid w:val="006F5D8C"/>
    <w:rsid w:val="006F7EFF"/>
    <w:rsid w:val="00700A50"/>
    <w:rsid w:val="00700FCA"/>
    <w:rsid w:val="00702B9D"/>
    <w:rsid w:val="00704092"/>
    <w:rsid w:val="00704701"/>
    <w:rsid w:val="00705D1E"/>
    <w:rsid w:val="0070723C"/>
    <w:rsid w:val="00711308"/>
    <w:rsid w:val="00712AE5"/>
    <w:rsid w:val="00712D67"/>
    <w:rsid w:val="00717A96"/>
    <w:rsid w:val="00721C47"/>
    <w:rsid w:val="00722225"/>
    <w:rsid w:val="007246FD"/>
    <w:rsid w:val="007305A0"/>
    <w:rsid w:val="00730A76"/>
    <w:rsid w:val="00732537"/>
    <w:rsid w:val="007328D3"/>
    <w:rsid w:val="00733AC3"/>
    <w:rsid w:val="00734905"/>
    <w:rsid w:val="00734C39"/>
    <w:rsid w:val="00737C08"/>
    <w:rsid w:val="007407F6"/>
    <w:rsid w:val="007413B0"/>
    <w:rsid w:val="00746E81"/>
    <w:rsid w:val="0075279B"/>
    <w:rsid w:val="00753192"/>
    <w:rsid w:val="00754127"/>
    <w:rsid w:val="0075513E"/>
    <w:rsid w:val="0075793D"/>
    <w:rsid w:val="00762859"/>
    <w:rsid w:val="00764879"/>
    <w:rsid w:val="00765204"/>
    <w:rsid w:val="0076599E"/>
    <w:rsid w:val="007725DA"/>
    <w:rsid w:val="00772DFA"/>
    <w:rsid w:val="00773373"/>
    <w:rsid w:val="00773A4C"/>
    <w:rsid w:val="007762A3"/>
    <w:rsid w:val="0078198C"/>
    <w:rsid w:val="0078224A"/>
    <w:rsid w:val="007842DA"/>
    <w:rsid w:val="007865EC"/>
    <w:rsid w:val="00790748"/>
    <w:rsid w:val="00790A17"/>
    <w:rsid w:val="00794CA4"/>
    <w:rsid w:val="007964B6"/>
    <w:rsid w:val="007975EA"/>
    <w:rsid w:val="007A0341"/>
    <w:rsid w:val="007A07C0"/>
    <w:rsid w:val="007A0A21"/>
    <w:rsid w:val="007A6467"/>
    <w:rsid w:val="007A6D10"/>
    <w:rsid w:val="007A73F0"/>
    <w:rsid w:val="007B03CB"/>
    <w:rsid w:val="007B38DC"/>
    <w:rsid w:val="007B3AC2"/>
    <w:rsid w:val="007C0600"/>
    <w:rsid w:val="007C28AE"/>
    <w:rsid w:val="007C7173"/>
    <w:rsid w:val="007D4C46"/>
    <w:rsid w:val="007D5BDA"/>
    <w:rsid w:val="007E185D"/>
    <w:rsid w:val="007E635E"/>
    <w:rsid w:val="007F31B4"/>
    <w:rsid w:val="007F360C"/>
    <w:rsid w:val="007F3B4C"/>
    <w:rsid w:val="007F4762"/>
    <w:rsid w:val="007F5023"/>
    <w:rsid w:val="007F6692"/>
    <w:rsid w:val="008011A9"/>
    <w:rsid w:val="00801E23"/>
    <w:rsid w:val="008049FA"/>
    <w:rsid w:val="00821F6B"/>
    <w:rsid w:val="00823F60"/>
    <w:rsid w:val="00825474"/>
    <w:rsid w:val="00827532"/>
    <w:rsid w:val="00827762"/>
    <w:rsid w:val="008315E7"/>
    <w:rsid w:val="008321EA"/>
    <w:rsid w:val="00837671"/>
    <w:rsid w:val="00840285"/>
    <w:rsid w:val="00840C6D"/>
    <w:rsid w:val="00840EA5"/>
    <w:rsid w:val="008451B1"/>
    <w:rsid w:val="008479F0"/>
    <w:rsid w:val="008500D8"/>
    <w:rsid w:val="008503FF"/>
    <w:rsid w:val="00850B25"/>
    <w:rsid w:val="00850ED6"/>
    <w:rsid w:val="00851E6B"/>
    <w:rsid w:val="00852A71"/>
    <w:rsid w:val="0085318D"/>
    <w:rsid w:val="00862974"/>
    <w:rsid w:val="008708EC"/>
    <w:rsid w:val="00871527"/>
    <w:rsid w:val="00871FDC"/>
    <w:rsid w:val="0087667E"/>
    <w:rsid w:val="008805B1"/>
    <w:rsid w:val="00880AE0"/>
    <w:rsid w:val="00881555"/>
    <w:rsid w:val="00883FC5"/>
    <w:rsid w:val="0088770A"/>
    <w:rsid w:val="0089019B"/>
    <w:rsid w:val="0089432C"/>
    <w:rsid w:val="00897C82"/>
    <w:rsid w:val="008A3331"/>
    <w:rsid w:val="008A3BC2"/>
    <w:rsid w:val="008A3C4C"/>
    <w:rsid w:val="008A3F45"/>
    <w:rsid w:val="008A562E"/>
    <w:rsid w:val="008A65B4"/>
    <w:rsid w:val="008B15B0"/>
    <w:rsid w:val="008B40FA"/>
    <w:rsid w:val="008B6EC7"/>
    <w:rsid w:val="008B7717"/>
    <w:rsid w:val="008C03C9"/>
    <w:rsid w:val="008C1204"/>
    <w:rsid w:val="008C238D"/>
    <w:rsid w:val="008C3640"/>
    <w:rsid w:val="008C3CF4"/>
    <w:rsid w:val="008C42D9"/>
    <w:rsid w:val="008C456D"/>
    <w:rsid w:val="008C53EB"/>
    <w:rsid w:val="008C7325"/>
    <w:rsid w:val="008D13EC"/>
    <w:rsid w:val="008D3669"/>
    <w:rsid w:val="008D37DD"/>
    <w:rsid w:val="008D5541"/>
    <w:rsid w:val="008D5904"/>
    <w:rsid w:val="008D5AB2"/>
    <w:rsid w:val="008E2809"/>
    <w:rsid w:val="008E3B48"/>
    <w:rsid w:val="008E5581"/>
    <w:rsid w:val="008E6A34"/>
    <w:rsid w:val="008F4F25"/>
    <w:rsid w:val="008F6FA4"/>
    <w:rsid w:val="0090054B"/>
    <w:rsid w:val="00901360"/>
    <w:rsid w:val="00903FF9"/>
    <w:rsid w:val="00904ADE"/>
    <w:rsid w:val="009061D6"/>
    <w:rsid w:val="009068D1"/>
    <w:rsid w:val="00907513"/>
    <w:rsid w:val="00910788"/>
    <w:rsid w:val="00911AC9"/>
    <w:rsid w:val="00913EDE"/>
    <w:rsid w:val="0091675D"/>
    <w:rsid w:val="00916F22"/>
    <w:rsid w:val="0092191B"/>
    <w:rsid w:val="009223BA"/>
    <w:rsid w:val="0092283B"/>
    <w:rsid w:val="009310A1"/>
    <w:rsid w:val="00931F40"/>
    <w:rsid w:val="009340C7"/>
    <w:rsid w:val="009345D1"/>
    <w:rsid w:val="009417DB"/>
    <w:rsid w:val="00946A2F"/>
    <w:rsid w:val="009535B9"/>
    <w:rsid w:val="00955186"/>
    <w:rsid w:val="0095706A"/>
    <w:rsid w:val="00957323"/>
    <w:rsid w:val="00957E97"/>
    <w:rsid w:val="0096054D"/>
    <w:rsid w:val="00965EF4"/>
    <w:rsid w:val="00965F9C"/>
    <w:rsid w:val="00967DF6"/>
    <w:rsid w:val="00973757"/>
    <w:rsid w:val="009737C8"/>
    <w:rsid w:val="009740C4"/>
    <w:rsid w:val="00980C1F"/>
    <w:rsid w:val="0098747C"/>
    <w:rsid w:val="00987673"/>
    <w:rsid w:val="00987FC7"/>
    <w:rsid w:val="00996841"/>
    <w:rsid w:val="00997E8A"/>
    <w:rsid w:val="009A08A6"/>
    <w:rsid w:val="009A0CCA"/>
    <w:rsid w:val="009A2C07"/>
    <w:rsid w:val="009A3EDD"/>
    <w:rsid w:val="009A6610"/>
    <w:rsid w:val="009A6B0A"/>
    <w:rsid w:val="009B1817"/>
    <w:rsid w:val="009B41CD"/>
    <w:rsid w:val="009B6C42"/>
    <w:rsid w:val="009B6C76"/>
    <w:rsid w:val="009C1120"/>
    <w:rsid w:val="009C1499"/>
    <w:rsid w:val="009C43B7"/>
    <w:rsid w:val="009C4CB0"/>
    <w:rsid w:val="009C5C69"/>
    <w:rsid w:val="009D05D0"/>
    <w:rsid w:val="009D5AC9"/>
    <w:rsid w:val="009D60EB"/>
    <w:rsid w:val="009E2108"/>
    <w:rsid w:val="009E3B3F"/>
    <w:rsid w:val="009E6BF9"/>
    <w:rsid w:val="009F0409"/>
    <w:rsid w:val="009F3073"/>
    <w:rsid w:val="009F4D10"/>
    <w:rsid w:val="00A010EF"/>
    <w:rsid w:val="00A044E4"/>
    <w:rsid w:val="00A0751B"/>
    <w:rsid w:val="00A07EF0"/>
    <w:rsid w:val="00A10ADA"/>
    <w:rsid w:val="00A15241"/>
    <w:rsid w:val="00A157DF"/>
    <w:rsid w:val="00A16429"/>
    <w:rsid w:val="00A20B61"/>
    <w:rsid w:val="00A2329E"/>
    <w:rsid w:val="00A23FAB"/>
    <w:rsid w:val="00A24689"/>
    <w:rsid w:val="00A26884"/>
    <w:rsid w:val="00A26D16"/>
    <w:rsid w:val="00A3152A"/>
    <w:rsid w:val="00A3572D"/>
    <w:rsid w:val="00A36050"/>
    <w:rsid w:val="00A4156E"/>
    <w:rsid w:val="00A42040"/>
    <w:rsid w:val="00A45A15"/>
    <w:rsid w:val="00A50B26"/>
    <w:rsid w:val="00A51D36"/>
    <w:rsid w:val="00A6534D"/>
    <w:rsid w:val="00A65F3D"/>
    <w:rsid w:val="00A6660A"/>
    <w:rsid w:val="00A703F0"/>
    <w:rsid w:val="00A70F1B"/>
    <w:rsid w:val="00A7213C"/>
    <w:rsid w:val="00A73832"/>
    <w:rsid w:val="00A744C4"/>
    <w:rsid w:val="00A75957"/>
    <w:rsid w:val="00A8068F"/>
    <w:rsid w:val="00A80CB2"/>
    <w:rsid w:val="00A8173B"/>
    <w:rsid w:val="00A82ABD"/>
    <w:rsid w:val="00A83926"/>
    <w:rsid w:val="00A859EF"/>
    <w:rsid w:val="00A87F43"/>
    <w:rsid w:val="00A90861"/>
    <w:rsid w:val="00A90B34"/>
    <w:rsid w:val="00A9213A"/>
    <w:rsid w:val="00A935C7"/>
    <w:rsid w:val="00A945E8"/>
    <w:rsid w:val="00A96EEF"/>
    <w:rsid w:val="00AA0FF3"/>
    <w:rsid w:val="00AA13FF"/>
    <w:rsid w:val="00AB0C36"/>
    <w:rsid w:val="00AB470C"/>
    <w:rsid w:val="00AB484B"/>
    <w:rsid w:val="00AB5DCD"/>
    <w:rsid w:val="00AB66C3"/>
    <w:rsid w:val="00AC0B85"/>
    <w:rsid w:val="00AC189A"/>
    <w:rsid w:val="00AC4A9B"/>
    <w:rsid w:val="00AC75F0"/>
    <w:rsid w:val="00AC7A82"/>
    <w:rsid w:val="00AD08B9"/>
    <w:rsid w:val="00AD104A"/>
    <w:rsid w:val="00AD1B43"/>
    <w:rsid w:val="00AD420A"/>
    <w:rsid w:val="00AD6EEC"/>
    <w:rsid w:val="00AE3134"/>
    <w:rsid w:val="00AE5990"/>
    <w:rsid w:val="00AF1729"/>
    <w:rsid w:val="00AF52D6"/>
    <w:rsid w:val="00AF5F2A"/>
    <w:rsid w:val="00AF7040"/>
    <w:rsid w:val="00B04555"/>
    <w:rsid w:val="00B0653D"/>
    <w:rsid w:val="00B074EE"/>
    <w:rsid w:val="00B07E97"/>
    <w:rsid w:val="00B10797"/>
    <w:rsid w:val="00B123E4"/>
    <w:rsid w:val="00B141E2"/>
    <w:rsid w:val="00B16095"/>
    <w:rsid w:val="00B167C2"/>
    <w:rsid w:val="00B2317A"/>
    <w:rsid w:val="00B2538F"/>
    <w:rsid w:val="00B30894"/>
    <w:rsid w:val="00B3144F"/>
    <w:rsid w:val="00B3206D"/>
    <w:rsid w:val="00B34DC2"/>
    <w:rsid w:val="00B35AB4"/>
    <w:rsid w:val="00B40DBC"/>
    <w:rsid w:val="00B41CDE"/>
    <w:rsid w:val="00B464A7"/>
    <w:rsid w:val="00B47627"/>
    <w:rsid w:val="00B47C10"/>
    <w:rsid w:val="00B504F0"/>
    <w:rsid w:val="00B50E40"/>
    <w:rsid w:val="00B51310"/>
    <w:rsid w:val="00B51F3E"/>
    <w:rsid w:val="00B550F3"/>
    <w:rsid w:val="00B57275"/>
    <w:rsid w:val="00B60D91"/>
    <w:rsid w:val="00B63B35"/>
    <w:rsid w:val="00B66F39"/>
    <w:rsid w:val="00B72144"/>
    <w:rsid w:val="00B72647"/>
    <w:rsid w:val="00B76C8E"/>
    <w:rsid w:val="00B77C80"/>
    <w:rsid w:val="00B77C89"/>
    <w:rsid w:val="00B844B4"/>
    <w:rsid w:val="00B84F42"/>
    <w:rsid w:val="00B851A6"/>
    <w:rsid w:val="00B87746"/>
    <w:rsid w:val="00B9181B"/>
    <w:rsid w:val="00B93115"/>
    <w:rsid w:val="00B95700"/>
    <w:rsid w:val="00B959B4"/>
    <w:rsid w:val="00B96AD0"/>
    <w:rsid w:val="00BA0203"/>
    <w:rsid w:val="00BA378A"/>
    <w:rsid w:val="00BA6E9F"/>
    <w:rsid w:val="00BA77DC"/>
    <w:rsid w:val="00BB0310"/>
    <w:rsid w:val="00BB14C8"/>
    <w:rsid w:val="00BB1E46"/>
    <w:rsid w:val="00BB2AB7"/>
    <w:rsid w:val="00BB2C9F"/>
    <w:rsid w:val="00BB35A1"/>
    <w:rsid w:val="00BB45E8"/>
    <w:rsid w:val="00BB6EC9"/>
    <w:rsid w:val="00BC763E"/>
    <w:rsid w:val="00BD3616"/>
    <w:rsid w:val="00BD3C1E"/>
    <w:rsid w:val="00BD62C5"/>
    <w:rsid w:val="00BD73F5"/>
    <w:rsid w:val="00BE0434"/>
    <w:rsid w:val="00BE3D9B"/>
    <w:rsid w:val="00BE6B9B"/>
    <w:rsid w:val="00BE6E8A"/>
    <w:rsid w:val="00BF43FA"/>
    <w:rsid w:val="00BF506B"/>
    <w:rsid w:val="00C01030"/>
    <w:rsid w:val="00C01966"/>
    <w:rsid w:val="00C03308"/>
    <w:rsid w:val="00C06291"/>
    <w:rsid w:val="00C063F3"/>
    <w:rsid w:val="00C06727"/>
    <w:rsid w:val="00C07900"/>
    <w:rsid w:val="00C15B62"/>
    <w:rsid w:val="00C174AD"/>
    <w:rsid w:val="00C204CD"/>
    <w:rsid w:val="00C207C6"/>
    <w:rsid w:val="00C23FD1"/>
    <w:rsid w:val="00C26725"/>
    <w:rsid w:val="00C33347"/>
    <w:rsid w:val="00C3451C"/>
    <w:rsid w:val="00C35C41"/>
    <w:rsid w:val="00C3624A"/>
    <w:rsid w:val="00C37C68"/>
    <w:rsid w:val="00C37F3B"/>
    <w:rsid w:val="00C43ABD"/>
    <w:rsid w:val="00C44B3C"/>
    <w:rsid w:val="00C50AC0"/>
    <w:rsid w:val="00C529A6"/>
    <w:rsid w:val="00C53B58"/>
    <w:rsid w:val="00C547FA"/>
    <w:rsid w:val="00C54964"/>
    <w:rsid w:val="00C551FD"/>
    <w:rsid w:val="00C602D0"/>
    <w:rsid w:val="00C618D1"/>
    <w:rsid w:val="00C61A36"/>
    <w:rsid w:val="00C64544"/>
    <w:rsid w:val="00C64964"/>
    <w:rsid w:val="00C703DF"/>
    <w:rsid w:val="00C70585"/>
    <w:rsid w:val="00C71B60"/>
    <w:rsid w:val="00C726DF"/>
    <w:rsid w:val="00C75301"/>
    <w:rsid w:val="00C7696E"/>
    <w:rsid w:val="00C81E6E"/>
    <w:rsid w:val="00C82178"/>
    <w:rsid w:val="00C845F4"/>
    <w:rsid w:val="00C84A29"/>
    <w:rsid w:val="00C85195"/>
    <w:rsid w:val="00C85301"/>
    <w:rsid w:val="00C87AA9"/>
    <w:rsid w:val="00C92319"/>
    <w:rsid w:val="00C9336B"/>
    <w:rsid w:val="00C95592"/>
    <w:rsid w:val="00C958E1"/>
    <w:rsid w:val="00C973D2"/>
    <w:rsid w:val="00C97A0C"/>
    <w:rsid w:val="00CA058B"/>
    <w:rsid w:val="00CA10FF"/>
    <w:rsid w:val="00CA184B"/>
    <w:rsid w:val="00CB3573"/>
    <w:rsid w:val="00CB6027"/>
    <w:rsid w:val="00CB7FF4"/>
    <w:rsid w:val="00CC0A53"/>
    <w:rsid w:val="00CC1402"/>
    <w:rsid w:val="00CC1982"/>
    <w:rsid w:val="00CC3204"/>
    <w:rsid w:val="00CC4983"/>
    <w:rsid w:val="00CD0667"/>
    <w:rsid w:val="00CD3ED4"/>
    <w:rsid w:val="00CE2BE0"/>
    <w:rsid w:val="00CE2FCA"/>
    <w:rsid w:val="00CE44BD"/>
    <w:rsid w:val="00CE59CB"/>
    <w:rsid w:val="00D02A8D"/>
    <w:rsid w:val="00D030F2"/>
    <w:rsid w:val="00D03678"/>
    <w:rsid w:val="00D06EEA"/>
    <w:rsid w:val="00D06FD1"/>
    <w:rsid w:val="00D071F0"/>
    <w:rsid w:val="00D17218"/>
    <w:rsid w:val="00D21408"/>
    <w:rsid w:val="00D2178F"/>
    <w:rsid w:val="00D21F8A"/>
    <w:rsid w:val="00D22572"/>
    <w:rsid w:val="00D22D00"/>
    <w:rsid w:val="00D23E82"/>
    <w:rsid w:val="00D31230"/>
    <w:rsid w:val="00D31A62"/>
    <w:rsid w:val="00D36321"/>
    <w:rsid w:val="00D36CAF"/>
    <w:rsid w:val="00D3761B"/>
    <w:rsid w:val="00D46684"/>
    <w:rsid w:val="00D46D7E"/>
    <w:rsid w:val="00D46E5F"/>
    <w:rsid w:val="00D478ED"/>
    <w:rsid w:val="00D47F40"/>
    <w:rsid w:val="00D501B8"/>
    <w:rsid w:val="00D514DD"/>
    <w:rsid w:val="00D519A3"/>
    <w:rsid w:val="00D639FB"/>
    <w:rsid w:val="00D652C5"/>
    <w:rsid w:val="00D70DD3"/>
    <w:rsid w:val="00D7191E"/>
    <w:rsid w:val="00D71EA7"/>
    <w:rsid w:val="00D80BB1"/>
    <w:rsid w:val="00D80BD5"/>
    <w:rsid w:val="00D81321"/>
    <w:rsid w:val="00D81EAA"/>
    <w:rsid w:val="00D82F63"/>
    <w:rsid w:val="00D83095"/>
    <w:rsid w:val="00D833B4"/>
    <w:rsid w:val="00D83ADB"/>
    <w:rsid w:val="00D83C24"/>
    <w:rsid w:val="00D849C9"/>
    <w:rsid w:val="00D84A34"/>
    <w:rsid w:val="00D8719E"/>
    <w:rsid w:val="00D8746C"/>
    <w:rsid w:val="00D92620"/>
    <w:rsid w:val="00D93A1F"/>
    <w:rsid w:val="00D945AE"/>
    <w:rsid w:val="00DA2FF1"/>
    <w:rsid w:val="00DB2AA2"/>
    <w:rsid w:val="00DB37FF"/>
    <w:rsid w:val="00DB4FC9"/>
    <w:rsid w:val="00DB5951"/>
    <w:rsid w:val="00DB64C3"/>
    <w:rsid w:val="00DB6BE0"/>
    <w:rsid w:val="00DB6C90"/>
    <w:rsid w:val="00DC391C"/>
    <w:rsid w:val="00DC4C63"/>
    <w:rsid w:val="00DD0B62"/>
    <w:rsid w:val="00DD210A"/>
    <w:rsid w:val="00DE04A0"/>
    <w:rsid w:val="00DE0569"/>
    <w:rsid w:val="00DE088E"/>
    <w:rsid w:val="00DE5D55"/>
    <w:rsid w:val="00DE64C4"/>
    <w:rsid w:val="00DE6822"/>
    <w:rsid w:val="00DF0616"/>
    <w:rsid w:val="00DF16D3"/>
    <w:rsid w:val="00DF1AD0"/>
    <w:rsid w:val="00DF3335"/>
    <w:rsid w:val="00DF3EAE"/>
    <w:rsid w:val="00DF615B"/>
    <w:rsid w:val="00E01447"/>
    <w:rsid w:val="00E039B2"/>
    <w:rsid w:val="00E0794E"/>
    <w:rsid w:val="00E10AFA"/>
    <w:rsid w:val="00E11D9F"/>
    <w:rsid w:val="00E13118"/>
    <w:rsid w:val="00E15411"/>
    <w:rsid w:val="00E16055"/>
    <w:rsid w:val="00E1646C"/>
    <w:rsid w:val="00E204A0"/>
    <w:rsid w:val="00E2081E"/>
    <w:rsid w:val="00E20D21"/>
    <w:rsid w:val="00E21B31"/>
    <w:rsid w:val="00E24FA6"/>
    <w:rsid w:val="00E265D2"/>
    <w:rsid w:val="00E305CE"/>
    <w:rsid w:val="00E328D9"/>
    <w:rsid w:val="00E33A66"/>
    <w:rsid w:val="00E36419"/>
    <w:rsid w:val="00E37897"/>
    <w:rsid w:val="00E404D3"/>
    <w:rsid w:val="00E43E9B"/>
    <w:rsid w:val="00E4683A"/>
    <w:rsid w:val="00E525F3"/>
    <w:rsid w:val="00E57C94"/>
    <w:rsid w:val="00E637B4"/>
    <w:rsid w:val="00E67D55"/>
    <w:rsid w:val="00E704CC"/>
    <w:rsid w:val="00E711EA"/>
    <w:rsid w:val="00E713ED"/>
    <w:rsid w:val="00E720C8"/>
    <w:rsid w:val="00E76E5C"/>
    <w:rsid w:val="00E83970"/>
    <w:rsid w:val="00E85CF0"/>
    <w:rsid w:val="00E86B69"/>
    <w:rsid w:val="00E86EEE"/>
    <w:rsid w:val="00E9131D"/>
    <w:rsid w:val="00E929A5"/>
    <w:rsid w:val="00E92D67"/>
    <w:rsid w:val="00E93A2E"/>
    <w:rsid w:val="00E93DFC"/>
    <w:rsid w:val="00E94FB0"/>
    <w:rsid w:val="00E95E90"/>
    <w:rsid w:val="00E9606A"/>
    <w:rsid w:val="00E96726"/>
    <w:rsid w:val="00EA12FD"/>
    <w:rsid w:val="00EA16E9"/>
    <w:rsid w:val="00EA2A2D"/>
    <w:rsid w:val="00EA4A51"/>
    <w:rsid w:val="00EA4D7C"/>
    <w:rsid w:val="00EA4E7A"/>
    <w:rsid w:val="00EB1B80"/>
    <w:rsid w:val="00EB35F9"/>
    <w:rsid w:val="00EB4E38"/>
    <w:rsid w:val="00EB5D5E"/>
    <w:rsid w:val="00EC68A6"/>
    <w:rsid w:val="00ED5A63"/>
    <w:rsid w:val="00ED65B9"/>
    <w:rsid w:val="00ED771F"/>
    <w:rsid w:val="00EE0912"/>
    <w:rsid w:val="00EE14BE"/>
    <w:rsid w:val="00EE3522"/>
    <w:rsid w:val="00EE39C6"/>
    <w:rsid w:val="00EE481F"/>
    <w:rsid w:val="00EE5006"/>
    <w:rsid w:val="00EF23E0"/>
    <w:rsid w:val="00EF2A63"/>
    <w:rsid w:val="00EF40B6"/>
    <w:rsid w:val="00EF6970"/>
    <w:rsid w:val="00F0147F"/>
    <w:rsid w:val="00F02BDB"/>
    <w:rsid w:val="00F03077"/>
    <w:rsid w:val="00F03BD9"/>
    <w:rsid w:val="00F046A5"/>
    <w:rsid w:val="00F04ABE"/>
    <w:rsid w:val="00F10442"/>
    <w:rsid w:val="00F10DB9"/>
    <w:rsid w:val="00F12230"/>
    <w:rsid w:val="00F1382F"/>
    <w:rsid w:val="00F15E9B"/>
    <w:rsid w:val="00F21959"/>
    <w:rsid w:val="00F23280"/>
    <w:rsid w:val="00F23B7C"/>
    <w:rsid w:val="00F23F18"/>
    <w:rsid w:val="00F251A7"/>
    <w:rsid w:val="00F25D11"/>
    <w:rsid w:val="00F27324"/>
    <w:rsid w:val="00F279A3"/>
    <w:rsid w:val="00F27F1A"/>
    <w:rsid w:val="00F35077"/>
    <w:rsid w:val="00F359CE"/>
    <w:rsid w:val="00F415FA"/>
    <w:rsid w:val="00F439D1"/>
    <w:rsid w:val="00F440B2"/>
    <w:rsid w:val="00F44921"/>
    <w:rsid w:val="00F45E26"/>
    <w:rsid w:val="00F50281"/>
    <w:rsid w:val="00F53A5D"/>
    <w:rsid w:val="00F54CAA"/>
    <w:rsid w:val="00F66CE7"/>
    <w:rsid w:val="00F67B65"/>
    <w:rsid w:val="00F713EF"/>
    <w:rsid w:val="00F73776"/>
    <w:rsid w:val="00F73B14"/>
    <w:rsid w:val="00F76D90"/>
    <w:rsid w:val="00F8139C"/>
    <w:rsid w:val="00F81E10"/>
    <w:rsid w:val="00F85E13"/>
    <w:rsid w:val="00F8641C"/>
    <w:rsid w:val="00F90655"/>
    <w:rsid w:val="00F90F41"/>
    <w:rsid w:val="00F91D50"/>
    <w:rsid w:val="00F92A86"/>
    <w:rsid w:val="00F93AE5"/>
    <w:rsid w:val="00F9518E"/>
    <w:rsid w:val="00F97AF8"/>
    <w:rsid w:val="00FA2780"/>
    <w:rsid w:val="00FA2E78"/>
    <w:rsid w:val="00FA487D"/>
    <w:rsid w:val="00FB0E3F"/>
    <w:rsid w:val="00FB49CE"/>
    <w:rsid w:val="00FB5C77"/>
    <w:rsid w:val="00FB6B78"/>
    <w:rsid w:val="00FC0354"/>
    <w:rsid w:val="00FC5CAF"/>
    <w:rsid w:val="00FC7E2D"/>
    <w:rsid w:val="00FD1371"/>
    <w:rsid w:val="00FD279B"/>
    <w:rsid w:val="00FD2A0F"/>
    <w:rsid w:val="00FD48C4"/>
    <w:rsid w:val="00FD5939"/>
    <w:rsid w:val="00FE21B2"/>
    <w:rsid w:val="00FE7BAC"/>
    <w:rsid w:val="00FF4C0F"/>
    <w:rsid w:val="00FF5956"/>
    <w:rsid w:val="00FF6B4E"/>
    <w:rsid w:val="00FF7097"/>
    <w:rsid w:val="00FF72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370C1C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caption" w:qFormat="1"/>
  </w:latentStyles>
  <w:style w:type="paragraph" w:default="1" w:styleId="Normal">
    <w:name w:val="Normal"/>
    <w:qFormat/>
    <w:rsid w:val="00582CAF"/>
    <w:pPr>
      <w:spacing w:after="0" w:line="240" w:lineRule="auto"/>
    </w:pPr>
    <w:rPr>
      <w:rFonts w:ascii="Cambria" w:eastAsia="Cambria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582CAF"/>
    <w:rPr>
      <w:sz w:val="18"/>
      <w:szCs w:val="18"/>
    </w:rPr>
  </w:style>
  <w:style w:type="paragraph" w:styleId="CommentText">
    <w:name w:val="annotation text"/>
    <w:basedOn w:val="Normal"/>
    <w:link w:val="CommentTextChar"/>
    <w:rsid w:val="00582CAF"/>
    <w:pPr>
      <w:spacing w:after="200"/>
    </w:pPr>
    <w:rPr>
      <w:rFonts w:asciiTheme="minorHAnsi" w:eastAsiaTheme="minorHAnsi" w:hAnsiTheme="minorHAnsi" w:cstheme="minorBidi"/>
      <w:lang w:val="sv-SE"/>
    </w:rPr>
  </w:style>
  <w:style w:type="character" w:customStyle="1" w:styleId="CommentTextChar">
    <w:name w:val="Comment Text Char"/>
    <w:basedOn w:val="DefaultParagraphFont"/>
    <w:link w:val="CommentText"/>
    <w:rsid w:val="00582CAF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CA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CAF"/>
    <w:rPr>
      <w:rFonts w:ascii="Lucida Grande" w:eastAsia="Cambria" w:hAnsi="Lucida Grande" w:cs="Times New Roman"/>
      <w:sz w:val="18"/>
      <w:szCs w:val="18"/>
      <w:lang w:val="en-GB"/>
    </w:rPr>
  </w:style>
  <w:style w:type="character" w:customStyle="1" w:styleId="jrnl">
    <w:name w:val="jrnl"/>
    <w:basedOn w:val="DefaultParagraphFont"/>
    <w:rsid w:val="00582C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CAF"/>
    <w:pPr>
      <w:spacing w:after="0"/>
    </w:pPr>
    <w:rPr>
      <w:rFonts w:ascii="Cambria" w:eastAsia="Cambria" w:hAnsi="Cambria" w:cs="Times New Roman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CAF"/>
    <w:rPr>
      <w:rFonts w:ascii="Cambria" w:eastAsia="Cambria" w:hAnsi="Cambria" w:cs="Times New Roman"/>
      <w:b/>
      <w:bCs/>
      <w:sz w:val="20"/>
      <w:szCs w:val="20"/>
      <w:lang w:val="en-GB"/>
    </w:rPr>
  </w:style>
  <w:style w:type="character" w:customStyle="1" w:styleId="search-term-highlight">
    <w:name w:val="search-term-highlight"/>
    <w:basedOn w:val="DefaultParagraphFont"/>
    <w:rsid w:val="00582CAF"/>
  </w:style>
  <w:style w:type="character" w:styleId="Emphasis">
    <w:name w:val="Emphasis"/>
    <w:basedOn w:val="DefaultParagraphFont"/>
    <w:uiPriority w:val="20"/>
    <w:rsid w:val="00582CAF"/>
    <w:rPr>
      <w:i/>
    </w:rPr>
  </w:style>
  <w:style w:type="character" w:styleId="Strong">
    <w:name w:val="Strong"/>
    <w:basedOn w:val="DefaultParagraphFont"/>
    <w:uiPriority w:val="22"/>
    <w:qFormat/>
    <w:rsid w:val="00582CAF"/>
    <w:rPr>
      <w:b/>
      <w:bCs/>
    </w:rPr>
  </w:style>
  <w:style w:type="character" w:styleId="Hyperlink">
    <w:name w:val="Hyperlink"/>
    <w:basedOn w:val="DefaultParagraphFont"/>
    <w:rsid w:val="00582CAF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582CA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582CAF"/>
    <w:rPr>
      <w:rFonts w:ascii="Cambria" w:eastAsia="Cambria" w:hAnsi="Cambria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582CA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2CAF"/>
    <w:rPr>
      <w:rFonts w:ascii="Cambria" w:eastAsia="Cambria" w:hAnsi="Cambria" w:cs="Times New Roman"/>
      <w:sz w:val="24"/>
      <w:szCs w:val="24"/>
      <w:lang w:val="en-GB"/>
    </w:rPr>
  </w:style>
  <w:style w:type="table" w:customStyle="1" w:styleId="LightShading1">
    <w:name w:val="Light Shading1"/>
    <w:basedOn w:val="TableNormal"/>
    <w:uiPriority w:val="60"/>
    <w:rsid w:val="00582C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DB6C90"/>
    <w:pPr>
      <w:spacing w:before="100" w:beforeAutospacing="1" w:after="100" w:afterAutospacing="1"/>
    </w:pPr>
    <w:rPr>
      <w:rFonts w:ascii="Times New Roman" w:eastAsia="Times New Roman" w:hAnsi="Times New Roman"/>
      <w:lang w:val="sv-SE" w:eastAsia="sv-SE"/>
    </w:rPr>
  </w:style>
  <w:style w:type="paragraph" w:styleId="Revision">
    <w:name w:val="Revision"/>
    <w:hidden/>
    <w:uiPriority w:val="99"/>
    <w:semiHidden/>
    <w:rsid w:val="007A6467"/>
    <w:pPr>
      <w:spacing w:after="0" w:line="240" w:lineRule="auto"/>
    </w:pPr>
    <w:rPr>
      <w:rFonts w:ascii="Cambria" w:eastAsia="Cambria" w:hAnsi="Cambria" w:cs="Times New Roman"/>
      <w:sz w:val="24"/>
      <w:szCs w:val="24"/>
      <w:lang w:val="en-GB"/>
    </w:rPr>
  </w:style>
  <w:style w:type="character" w:customStyle="1" w:styleId="ft">
    <w:name w:val="ft"/>
    <w:basedOn w:val="DefaultParagraphFont"/>
    <w:rsid w:val="00AB470C"/>
  </w:style>
  <w:style w:type="paragraph" w:styleId="ListParagraph">
    <w:name w:val="List Paragraph"/>
    <w:basedOn w:val="Normal"/>
    <w:uiPriority w:val="34"/>
    <w:qFormat/>
    <w:rsid w:val="00A7213C"/>
    <w:pPr>
      <w:ind w:left="720"/>
      <w:contextualSpacing/>
    </w:pPr>
  </w:style>
  <w:style w:type="table" w:styleId="TableGrid">
    <w:name w:val="Table Grid"/>
    <w:basedOn w:val="TableNormal"/>
    <w:uiPriority w:val="59"/>
    <w:rsid w:val="00BD73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rdtext1">
    <w:name w:val="Brödtext1"/>
    <w:basedOn w:val="Normal"/>
    <w:link w:val="BodytextChar"/>
    <w:qFormat/>
    <w:rsid w:val="005F3F8F"/>
    <w:pPr>
      <w:overflowPunct w:val="0"/>
      <w:autoSpaceDE w:val="0"/>
      <w:autoSpaceDN w:val="0"/>
      <w:adjustRightInd w:val="0"/>
      <w:jc w:val="both"/>
      <w:textAlignment w:val="baseline"/>
    </w:pPr>
    <w:rPr>
      <w:rFonts w:ascii="Arial" w:eastAsia="Times New Roman" w:hAnsi="Arial"/>
      <w:noProof/>
      <w:kern w:val="1"/>
      <w:sz w:val="22"/>
      <w:szCs w:val="20"/>
    </w:rPr>
  </w:style>
  <w:style w:type="character" w:customStyle="1" w:styleId="BodytextChar">
    <w:name w:val="Body text Char"/>
    <w:basedOn w:val="DefaultParagraphFont"/>
    <w:link w:val="Brdtext1"/>
    <w:locked/>
    <w:rsid w:val="005F3F8F"/>
    <w:rPr>
      <w:rFonts w:ascii="Arial" w:eastAsia="Times New Roman" w:hAnsi="Arial" w:cs="Times New Roman"/>
      <w:noProof/>
      <w:kern w:val="1"/>
      <w:szCs w:val="20"/>
      <w:lang w:val="en-GB"/>
    </w:rPr>
  </w:style>
  <w:style w:type="paragraph" w:styleId="Caption">
    <w:name w:val="caption"/>
    <w:basedOn w:val="Normal"/>
    <w:next w:val="Normal"/>
    <w:qFormat/>
    <w:rsid w:val="008E6A34"/>
    <w:pPr>
      <w:keepNext/>
      <w:tabs>
        <w:tab w:val="left" w:pos="1134"/>
      </w:tabs>
      <w:spacing w:before="240" w:after="120"/>
    </w:pPr>
    <w:rPr>
      <w:rFonts w:asciiTheme="minorHAnsi" w:eastAsia="Times New Roman" w:hAnsiTheme="minorHAnsi"/>
      <w:b/>
      <w:sz w:val="22"/>
      <w:szCs w:val="20"/>
    </w:rPr>
  </w:style>
  <w:style w:type="paragraph" w:customStyle="1" w:styleId="TableHeader">
    <w:name w:val="TableHeader"/>
    <w:uiPriority w:val="99"/>
    <w:qFormat/>
    <w:rsid w:val="008E6A3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customStyle="1" w:styleId="RowHeader">
    <w:name w:val="RowHeader"/>
    <w:uiPriority w:val="99"/>
    <w:rsid w:val="008E6A3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customStyle="1" w:styleId="TableData">
    <w:name w:val="TableData"/>
    <w:uiPriority w:val="99"/>
    <w:qFormat/>
    <w:rsid w:val="008E6A3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table" w:styleId="MediumShading2">
    <w:name w:val="Medium Shading 2"/>
    <w:basedOn w:val="TableNormal"/>
    <w:uiPriority w:val="64"/>
    <w:rsid w:val="000D631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2B23F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BodyText1">
    <w:name w:val="Body Text1"/>
    <w:basedOn w:val="BodyText"/>
    <w:qFormat/>
    <w:rsid w:val="00236C71"/>
    <w:pPr>
      <w:overflowPunct w:val="0"/>
      <w:autoSpaceDE w:val="0"/>
      <w:autoSpaceDN w:val="0"/>
      <w:adjustRightInd w:val="0"/>
    </w:pPr>
    <w:rPr>
      <w:rFonts w:ascii="Arial" w:eastAsia="Times New Roman" w:hAnsi="Arial" w:cs="Arial"/>
      <w:noProof/>
      <w:kern w:val="2"/>
      <w:sz w:val="22"/>
      <w:szCs w:val="20"/>
    </w:rPr>
  </w:style>
  <w:style w:type="paragraph" w:styleId="BodyText">
    <w:name w:val="Body Text"/>
    <w:basedOn w:val="Normal"/>
    <w:link w:val="BodyTextChar0"/>
    <w:uiPriority w:val="99"/>
    <w:semiHidden/>
    <w:unhideWhenUsed/>
    <w:rsid w:val="00236C71"/>
    <w:pPr>
      <w:spacing w:after="120"/>
    </w:pPr>
  </w:style>
  <w:style w:type="character" w:customStyle="1" w:styleId="BodyTextChar0">
    <w:name w:val="Body Text Char"/>
    <w:basedOn w:val="DefaultParagraphFont"/>
    <w:link w:val="BodyText"/>
    <w:uiPriority w:val="99"/>
    <w:semiHidden/>
    <w:rsid w:val="00236C71"/>
    <w:rPr>
      <w:rFonts w:ascii="Cambria" w:eastAsia="Cambria" w:hAnsi="Cambria" w:cs="Times New Roman"/>
      <w:sz w:val="24"/>
      <w:szCs w:val="24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A13F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A13FF"/>
    <w:rPr>
      <w:rFonts w:ascii="Lucida Grande" w:eastAsia="Cambria" w:hAnsi="Lucida Grande" w:cs="Lucida Grande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caption" w:qFormat="1"/>
  </w:latentStyles>
  <w:style w:type="paragraph" w:default="1" w:styleId="Normal">
    <w:name w:val="Normal"/>
    <w:qFormat/>
    <w:rsid w:val="00582CAF"/>
    <w:pPr>
      <w:spacing w:after="0" w:line="240" w:lineRule="auto"/>
    </w:pPr>
    <w:rPr>
      <w:rFonts w:ascii="Cambria" w:eastAsia="Cambria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582CAF"/>
    <w:rPr>
      <w:sz w:val="18"/>
      <w:szCs w:val="18"/>
    </w:rPr>
  </w:style>
  <w:style w:type="paragraph" w:styleId="CommentText">
    <w:name w:val="annotation text"/>
    <w:basedOn w:val="Normal"/>
    <w:link w:val="CommentTextChar"/>
    <w:rsid w:val="00582CAF"/>
    <w:pPr>
      <w:spacing w:after="200"/>
    </w:pPr>
    <w:rPr>
      <w:rFonts w:asciiTheme="minorHAnsi" w:eastAsiaTheme="minorHAnsi" w:hAnsiTheme="minorHAnsi" w:cstheme="minorBidi"/>
      <w:lang w:val="sv-SE"/>
    </w:rPr>
  </w:style>
  <w:style w:type="character" w:customStyle="1" w:styleId="CommentTextChar">
    <w:name w:val="Comment Text Char"/>
    <w:basedOn w:val="DefaultParagraphFont"/>
    <w:link w:val="CommentText"/>
    <w:rsid w:val="00582CAF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CA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CAF"/>
    <w:rPr>
      <w:rFonts w:ascii="Lucida Grande" w:eastAsia="Cambria" w:hAnsi="Lucida Grande" w:cs="Times New Roman"/>
      <w:sz w:val="18"/>
      <w:szCs w:val="18"/>
      <w:lang w:val="en-GB"/>
    </w:rPr>
  </w:style>
  <w:style w:type="character" w:customStyle="1" w:styleId="jrnl">
    <w:name w:val="jrnl"/>
    <w:basedOn w:val="DefaultParagraphFont"/>
    <w:rsid w:val="00582C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CAF"/>
    <w:pPr>
      <w:spacing w:after="0"/>
    </w:pPr>
    <w:rPr>
      <w:rFonts w:ascii="Cambria" w:eastAsia="Cambria" w:hAnsi="Cambria" w:cs="Times New Roman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CAF"/>
    <w:rPr>
      <w:rFonts w:ascii="Cambria" w:eastAsia="Cambria" w:hAnsi="Cambria" w:cs="Times New Roman"/>
      <w:b/>
      <w:bCs/>
      <w:sz w:val="20"/>
      <w:szCs w:val="20"/>
      <w:lang w:val="en-GB"/>
    </w:rPr>
  </w:style>
  <w:style w:type="character" w:customStyle="1" w:styleId="search-term-highlight">
    <w:name w:val="search-term-highlight"/>
    <w:basedOn w:val="DefaultParagraphFont"/>
    <w:rsid w:val="00582CAF"/>
  </w:style>
  <w:style w:type="character" w:styleId="Emphasis">
    <w:name w:val="Emphasis"/>
    <w:basedOn w:val="DefaultParagraphFont"/>
    <w:uiPriority w:val="20"/>
    <w:rsid w:val="00582CAF"/>
    <w:rPr>
      <w:i/>
    </w:rPr>
  </w:style>
  <w:style w:type="character" w:styleId="Strong">
    <w:name w:val="Strong"/>
    <w:basedOn w:val="DefaultParagraphFont"/>
    <w:uiPriority w:val="22"/>
    <w:qFormat/>
    <w:rsid w:val="00582CAF"/>
    <w:rPr>
      <w:b/>
      <w:bCs/>
    </w:rPr>
  </w:style>
  <w:style w:type="character" w:styleId="Hyperlink">
    <w:name w:val="Hyperlink"/>
    <w:basedOn w:val="DefaultParagraphFont"/>
    <w:rsid w:val="00582CAF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582CA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582CAF"/>
    <w:rPr>
      <w:rFonts w:ascii="Cambria" w:eastAsia="Cambria" w:hAnsi="Cambria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582CA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2CAF"/>
    <w:rPr>
      <w:rFonts w:ascii="Cambria" w:eastAsia="Cambria" w:hAnsi="Cambria" w:cs="Times New Roman"/>
      <w:sz w:val="24"/>
      <w:szCs w:val="24"/>
      <w:lang w:val="en-GB"/>
    </w:rPr>
  </w:style>
  <w:style w:type="table" w:customStyle="1" w:styleId="LightShading1">
    <w:name w:val="Light Shading1"/>
    <w:basedOn w:val="TableNormal"/>
    <w:uiPriority w:val="60"/>
    <w:rsid w:val="00582C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DB6C90"/>
    <w:pPr>
      <w:spacing w:before="100" w:beforeAutospacing="1" w:after="100" w:afterAutospacing="1"/>
    </w:pPr>
    <w:rPr>
      <w:rFonts w:ascii="Times New Roman" w:eastAsia="Times New Roman" w:hAnsi="Times New Roman"/>
      <w:lang w:val="sv-SE" w:eastAsia="sv-SE"/>
    </w:rPr>
  </w:style>
  <w:style w:type="paragraph" w:styleId="Revision">
    <w:name w:val="Revision"/>
    <w:hidden/>
    <w:uiPriority w:val="99"/>
    <w:semiHidden/>
    <w:rsid w:val="007A6467"/>
    <w:pPr>
      <w:spacing w:after="0" w:line="240" w:lineRule="auto"/>
    </w:pPr>
    <w:rPr>
      <w:rFonts w:ascii="Cambria" w:eastAsia="Cambria" w:hAnsi="Cambria" w:cs="Times New Roman"/>
      <w:sz w:val="24"/>
      <w:szCs w:val="24"/>
      <w:lang w:val="en-GB"/>
    </w:rPr>
  </w:style>
  <w:style w:type="character" w:customStyle="1" w:styleId="ft">
    <w:name w:val="ft"/>
    <w:basedOn w:val="DefaultParagraphFont"/>
    <w:rsid w:val="00AB470C"/>
  </w:style>
  <w:style w:type="paragraph" w:styleId="ListParagraph">
    <w:name w:val="List Paragraph"/>
    <w:basedOn w:val="Normal"/>
    <w:uiPriority w:val="34"/>
    <w:qFormat/>
    <w:rsid w:val="00A7213C"/>
    <w:pPr>
      <w:ind w:left="720"/>
      <w:contextualSpacing/>
    </w:pPr>
  </w:style>
  <w:style w:type="table" w:styleId="TableGrid">
    <w:name w:val="Table Grid"/>
    <w:basedOn w:val="TableNormal"/>
    <w:uiPriority w:val="59"/>
    <w:rsid w:val="00BD73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rdtext1">
    <w:name w:val="Brödtext1"/>
    <w:basedOn w:val="Normal"/>
    <w:link w:val="BodytextChar"/>
    <w:qFormat/>
    <w:rsid w:val="005F3F8F"/>
    <w:pPr>
      <w:overflowPunct w:val="0"/>
      <w:autoSpaceDE w:val="0"/>
      <w:autoSpaceDN w:val="0"/>
      <w:adjustRightInd w:val="0"/>
      <w:jc w:val="both"/>
      <w:textAlignment w:val="baseline"/>
    </w:pPr>
    <w:rPr>
      <w:rFonts w:ascii="Arial" w:eastAsia="Times New Roman" w:hAnsi="Arial"/>
      <w:noProof/>
      <w:kern w:val="1"/>
      <w:sz w:val="22"/>
      <w:szCs w:val="20"/>
    </w:rPr>
  </w:style>
  <w:style w:type="character" w:customStyle="1" w:styleId="BodytextChar">
    <w:name w:val="Body text Char"/>
    <w:basedOn w:val="DefaultParagraphFont"/>
    <w:link w:val="Brdtext1"/>
    <w:locked/>
    <w:rsid w:val="005F3F8F"/>
    <w:rPr>
      <w:rFonts w:ascii="Arial" w:eastAsia="Times New Roman" w:hAnsi="Arial" w:cs="Times New Roman"/>
      <w:noProof/>
      <w:kern w:val="1"/>
      <w:szCs w:val="20"/>
      <w:lang w:val="en-GB"/>
    </w:rPr>
  </w:style>
  <w:style w:type="paragraph" w:styleId="Caption">
    <w:name w:val="caption"/>
    <w:basedOn w:val="Normal"/>
    <w:next w:val="Normal"/>
    <w:qFormat/>
    <w:rsid w:val="008E6A34"/>
    <w:pPr>
      <w:keepNext/>
      <w:tabs>
        <w:tab w:val="left" w:pos="1134"/>
      </w:tabs>
      <w:spacing w:before="240" w:after="120"/>
    </w:pPr>
    <w:rPr>
      <w:rFonts w:asciiTheme="minorHAnsi" w:eastAsia="Times New Roman" w:hAnsiTheme="minorHAnsi"/>
      <w:b/>
      <w:sz w:val="22"/>
      <w:szCs w:val="20"/>
    </w:rPr>
  </w:style>
  <w:style w:type="paragraph" w:customStyle="1" w:styleId="TableHeader">
    <w:name w:val="TableHeader"/>
    <w:uiPriority w:val="99"/>
    <w:qFormat/>
    <w:rsid w:val="008E6A3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customStyle="1" w:styleId="RowHeader">
    <w:name w:val="RowHeader"/>
    <w:uiPriority w:val="99"/>
    <w:rsid w:val="008E6A3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customStyle="1" w:styleId="TableData">
    <w:name w:val="TableData"/>
    <w:uiPriority w:val="99"/>
    <w:qFormat/>
    <w:rsid w:val="008E6A3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table" w:styleId="MediumShading2">
    <w:name w:val="Medium Shading 2"/>
    <w:basedOn w:val="TableNormal"/>
    <w:uiPriority w:val="64"/>
    <w:rsid w:val="000D631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2B23F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BodyText1">
    <w:name w:val="Body Text1"/>
    <w:basedOn w:val="BodyText"/>
    <w:qFormat/>
    <w:rsid w:val="00236C71"/>
    <w:pPr>
      <w:overflowPunct w:val="0"/>
      <w:autoSpaceDE w:val="0"/>
      <w:autoSpaceDN w:val="0"/>
      <w:adjustRightInd w:val="0"/>
    </w:pPr>
    <w:rPr>
      <w:rFonts w:ascii="Arial" w:eastAsia="Times New Roman" w:hAnsi="Arial" w:cs="Arial"/>
      <w:noProof/>
      <w:kern w:val="2"/>
      <w:sz w:val="22"/>
      <w:szCs w:val="20"/>
    </w:rPr>
  </w:style>
  <w:style w:type="paragraph" w:styleId="BodyText">
    <w:name w:val="Body Text"/>
    <w:basedOn w:val="Normal"/>
    <w:link w:val="BodyTextChar0"/>
    <w:uiPriority w:val="99"/>
    <w:semiHidden/>
    <w:unhideWhenUsed/>
    <w:rsid w:val="00236C71"/>
    <w:pPr>
      <w:spacing w:after="120"/>
    </w:pPr>
  </w:style>
  <w:style w:type="character" w:customStyle="1" w:styleId="BodyTextChar0">
    <w:name w:val="Body Text Char"/>
    <w:basedOn w:val="DefaultParagraphFont"/>
    <w:link w:val="BodyText"/>
    <w:uiPriority w:val="99"/>
    <w:semiHidden/>
    <w:rsid w:val="00236C71"/>
    <w:rPr>
      <w:rFonts w:ascii="Cambria" w:eastAsia="Cambria" w:hAnsi="Cambria" w:cs="Times New Roman"/>
      <w:sz w:val="24"/>
      <w:szCs w:val="24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A13F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A13FF"/>
    <w:rPr>
      <w:rFonts w:ascii="Lucida Grande" w:eastAsia="Cambria" w:hAnsi="Lucida Grande" w:cs="Lucida Grande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1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51913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4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7</Characters>
  <Application>Microsoft Macintosh Word</Application>
  <DocSecurity>0</DocSecurity>
  <Lines>8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elie</dc:creator>
  <cp:lastModifiedBy>Margit mahlapuu</cp:lastModifiedBy>
  <cp:revision>2</cp:revision>
  <cp:lastPrinted>2014-02-02T13:38:00Z</cp:lastPrinted>
  <dcterms:created xsi:type="dcterms:W3CDTF">2014-09-29T06:46:00Z</dcterms:created>
  <dcterms:modified xsi:type="dcterms:W3CDTF">2014-09-29T06:46:00Z</dcterms:modified>
</cp:coreProperties>
</file>